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4B8" w:rsidRPr="00471135" w:rsidRDefault="006121BF" w:rsidP="006934B8">
      <w:pPr>
        <w:pStyle w:val="Caption"/>
        <w:spacing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Toc33779492"/>
      <w:r w:rsidRPr="0047113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nnex 1: </w:t>
      </w:r>
      <w:r w:rsidR="006934B8" w:rsidRPr="00471135">
        <w:rPr>
          <w:rFonts w:ascii="Times New Roman" w:hAnsi="Times New Roman" w:cs="Times New Roman"/>
          <w:b w:val="0"/>
          <w:color w:val="auto"/>
          <w:sz w:val="24"/>
          <w:szCs w:val="24"/>
        </w:rPr>
        <w:t>English version of the questionnaire</w:t>
      </w:r>
      <w:bookmarkEnd w:id="0"/>
    </w:p>
    <w:p w:rsidR="006934B8" w:rsidRPr="00471135" w:rsidRDefault="006934B8" w:rsidP="006934B8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47113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art I: Socio-demographic characteristics </w:t>
      </w:r>
    </w:p>
    <w:p w:rsidR="006934B8" w:rsidRPr="00471135" w:rsidRDefault="006934B8" w:rsidP="006934B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00" w:type="dxa"/>
        <w:tblInd w:w="-185" w:type="dxa"/>
        <w:tblLook w:val="04A0" w:firstRow="1" w:lastRow="0" w:firstColumn="1" w:lastColumn="0" w:noHBand="0" w:noVBand="1"/>
      </w:tblPr>
      <w:tblGrid>
        <w:gridCol w:w="810"/>
        <w:gridCol w:w="3240"/>
        <w:gridCol w:w="4500"/>
        <w:gridCol w:w="1350"/>
      </w:tblGrid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N.O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Questionnaire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Alternative choice for respons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Skip code </w:t>
            </w: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(In year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What is your educational level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Can’t read and write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Can read and write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Primary 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Secondary 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5. Diploma and abo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D52BA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House wife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Merchant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3. Government employee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self employed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. Student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6. Others specify………………………….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A56EE1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="006934B8"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1. Orthodox Christian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. Muslim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Protestant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Catholic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5. Other specify…………………………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rPr>
          <w:trHeight w:val="62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A56EE1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How much is the average monthly income of the family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E1736C"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(In Ethiopian birr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A56EE1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How many persons are living at home</w:t>
            </w:r>
            <w:r w:rsidR="00202183"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(family size</w:t>
            </w:r>
            <w:r w:rsidR="00DD2677"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)?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A56EE1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What is your husband</w:t>
            </w:r>
            <w:r w:rsidR="009262F8" w:rsidRPr="00471135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educational level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Can’t read and write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Can read and write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Primary 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Secondary 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5. Diploma and abo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F93BF0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What is your husband</w:t>
            </w:r>
            <w:r w:rsidR="00585934" w:rsidRPr="00471135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occupation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Daily labor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Merchant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3. Government employee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4. self employed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. Student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6. Others specify…………………………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AC384D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Have you ever read newspapers?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numPr>
                <w:ilvl w:val="0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20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If yes got to Q 111</w:t>
            </w: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584DC6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If yes, how often did you read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Every day 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One times per week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Two times per week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Three and mo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44EC0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Have you ever heard radio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471135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6934B8" w:rsidRPr="00471135" w:rsidRDefault="006934B8" w:rsidP="00471135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If yes got to Q 113</w:t>
            </w: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0506FF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If yes, how often did you heard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471135">
            <w:pPr>
              <w:pStyle w:val="ListParagraph"/>
              <w:numPr>
                <w:ilvl w:val="0"/>
                <w:numId w:val="2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Every day </w:t>
            </w:r>
          </w:p>
          <w:p w:rsidR="006934B8" w:rsidRPr="00471135" w:rsidRDefault="006934B8" w:rsidP="00471135">
            <w:pPr>
              <w:pStyle w:val="ListParagraph"/>
              <w:numPr>
                <w:ilvl w:val="0"/>
                <w:numId w:val="2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One times per week</w:t>
            </w:r>
          </w:p>
          <w:p w:rsidR="006934B8" w:rsidRPr="00471135" w:rsidRDefault="006934B8" w:rsidP="00471135">
            <w:pPr>
              <w:pStyle w:val="ListParagraph"/>
              <w:numPr>
                <w:ilvl w:val="0"/>
                <w:numId w:val="2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Two times per week</w:t>
            </w:r>
          </w:p>
          <w:p w:rsidR="006934B8" w:rsidRPr="00471135" w:rsidRDefault="006934B8" w:rsidP="00471135">
            <w:pPr>
              <w:pStyle w:val="ListParagraph"/>
              <w:numPr>
                <w:ilvl w:val="0"/>
                <w:numId w:val="2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Three and mo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F25A37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Have you ever watched a television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471135">
            <w:pPr>
              <w:pStyle w:val="ListParagraph"/>
              <w:numPr>
                <w:ilvl w:val="0"/>
                <w:numId w:val="25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6934B8" w:rsidRPr="00471135" w:rsidRDefault="006934B8" w:rsidP="00471135">
            <w:pPr>
              <w:pStyle w:val="ListParagraph"/>
              <w:numPr>
                <w:ilvl w:val="0"/>
                <w:numId w:val="25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If yes got to Q 115</w:t>
            </w: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A62979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If yes, how often did you watched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471135">
            <w:pPr>
              <w:pStyle w:val="ListParagraph"/>
              <w:numPr>
                <w:ilvl w:val="0"/>
                <w:numId w:val="26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Every day </w:t>
            </w:r>
          </w:p>
          <w:p w:rsidR="006934B8" w:rsidRPr="00471135" w:rsidRDefault="006934B8" w:rsidP="00471135">
            <w:pPr>
              <w:pStyle w:val="ListParagraph"/>
              <w:numPr>
                <w:ilvl w:val="0"/>
                <w:numId w:val="26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One times per week</w:t>
            </w:r>
          </w:p>
          <w:p w:rsidR="006934B8" w:rsidRPr="00471135" w:rsidRDefault="006934B8" w:rsidP="00471135">
            <w:pPr>
              <w:pStyle w:val="ListParagraph"/>
              <w:numPr>
                <w:ilvl w:val="0"/>
                <w:numId w:val="26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two times per week</w:t>
            </w:r>
          </w:p>
          <w:p w:rsidR="006934B8" w:rsidRPr="00471135" w:rsidRDefault="006934B8" w:rsidP="00471135">
            <w:pPr>
              <w:pStyle w:val="ListParagraph"/>
              <w:numPr>
                <w:ilvl w:val="0"/>
                <w:numId w:val="26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Three and mo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934B8" w:rsidRPr="00471135" w:rsidRDefault="006934B8" w:rsidP="006934B8">
      <w:pPr>
        <w:rPr>
          <w:rFonts w:ascii="Times New Roman" w:hAnsi="Times New Roman" w:cs="Times New Roman"/>
          <w:sz w:val="24"/>
          <w:szCs w:val="24"/>
        </w:rPr>
      </w:pPr>
      <w:r w:rsidRPr="00471135">
        <w:rPr>
          <w:rFonts w:ascii="Times New Roman" w:hAnsi="Times New Roman" w:cs="Times New Roman"/>
          <w:sz w:val="24"/>
          <w:szCs w:val="24"/>
        </w:rPr>
        <w:t xml:space="preserve">Part II: </w:t>
      </w:r>
      <w:r w:rsidR="00B94B8B" w:rsidRPr="00471135">
        <w:rPr>
          <w:rFonts w:ascii="Times New Roman" w:hAnsi="Times New Roman" w:cs="Times New Roman"/>
          <w:sz w:val="24"/>
          <w:szCs w:val="24"/>
        </w:rPr>
        <w:t>Reproductive</w:t>
      </w:r>
      <w:r w:rsidR="00DD2677" w:rsidRPr="00471135">
        <w:rPr>
          <w:rFonts w:ascii="Times New Roman" w:hAnsi="Times New Roman" w:cs="Times New Roman"/>
          <w:sz w:val="24"/>
          <w:szCs w:val="24"/>
        </w:rPr>
        <w:t xml:space="preserve"> and maternity health services related </w:t>
      </w:r>
      <w:r w:rsidR="006A49F2" w:rsidRPr="00471135">
        <w:rPr>
          <w:rFonts w:ascii="Times New Roman" w:hAnsi="Times New Roman" w:cs="Times New Roman"/>
          <w:sz w:val="24"/>
          <w:szCs w:val="24"/>
        </w:rPr>
        <w:t>characteristics</w:t>
      </w:r>
      <w:r w:rsidR="00EA1BCF" w:rsidRPr="0047113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990" w:type="dxa"/>
        <w:tblInd w:w="-185" w:type="dxa"/>
        <w:tblLook w:val="04A0" w:firstRow="1" w:lastRow="0" w:firstColumn="1" w:lastColumn="0" w:noHBand="0" w:noVBand="1"/>
      </w:tblPr>
      <w:tblGrid>
        <w:gridCol w:w="810"/>
        <w:gridCol w:w="3230"/>
        <w:gridCol w:w="4600"/>
        <w:gridCol w:w="1350"/>
      </w:tblGrid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Questioners 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Alternative choices for response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Skip code </w:t>
            </w: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How many times did you give birth after 7 months</w:t>
            </w:r>
            <w:r w:rsidR="007F09C2"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(parity)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rPr>
          <w:trHeight w:val="108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Did you have ANC follow-up in your most recent pregnancy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If yes got to 203</w:t>
            </w:r>
          </w:p>
        </w:tc>
      </w:tr>
      <w:tr w:rsidR="006934B8" w:rsidRPr="00471135" w:rsidTr="005465AE">
        <w:trPr>
          <w:trHeight w:val="162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How many ANC visits did you had on your most recent pregnancy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Once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Twice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Three times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Four and abov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7E0E10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4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Where did you deliver your most recent child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numPr>
                <w:ilvl w:val="0"/>
                <w:numId w:val="4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At home 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4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. At health post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4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At health center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At government hospital 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5. At private clinic/hospital</w:t>
            </w:r>
          </w:p>
          <w:p w:rsidR="003C2C78" w:rsidRPr="00471135" w:rsidRDefault="003C2C7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6. Other specify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7E0E10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Who assisted your most recent delivery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numPr>
                <w:ilvl w:val="0"/>
                <w:numId w:val="5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1. Health professional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5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Traditional birth attendants 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4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Family </w:t>
            </w:r>
          </w:p>
          <w:p w:rsidR="006E26DF" w:rsidRPr="00471135" w:rsidRDefault="006E26DF" w:rsidP="005465AE">
            <w:pPr>
              <w:pStyle w:val="ListParagraph"/>
              <w:numPr>
                <w:ilvl w:val="0"/>
                <w:numId w:val="4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Other specify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7E0E10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Did you have PNC visit in your most recent child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pStyle w:val="ListParagraph"/>
              <w:numPr>
                <w:ilvl w:val="0"/>
                <w:numId w:val="2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2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1B76CD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If no go to 208</w:t>
            </w: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19346D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How many PNC visits did you have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numPr>
                <w:ilvl w:val="0"/>
                <w:numId w:val="12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One 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12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Two 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12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Three or mor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CA0A70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Did health extension workers visited you after your recent delivery</w:t>
            </w:r>
            <w:r w:rsidR="00CD5427"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or during pregnancy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numPr>
                <w:ilvl w:val="0"/>
                <w:numId w:val="6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6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154212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Did you have a history of neonatal death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numPr>
                <w:ilvl w:val="0"/>
                <w:numId w:val="6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Husband/Partner involvement related questions on MNCH services 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Did your husband go with you for ANC follow up at least once in your most recent pregnancy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Yes 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Did your husband provide transport/gave money for transport during your recent pregnancy or delivery? 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Did your husband accompany to the hospital during labor for your recent delivery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V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Did your husband discuss with health care providers during your recent pregnancy or delivery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Did your husband look after the child at home/stay with babies while you are outside home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Did your husband bath newborn/infant while you are busy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VII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Did your husband buy clothes/other things for infants/neonates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VIII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Did your husband go with you for immunization services?   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IX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Did your husband assisted you while you breastfeed the newborn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A22FB9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How long does it take from your home to the nearby health facility on foot? 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numPr>
                <w:ilvl w:val="0"/>
                <w:numId w:val="7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&lt; 30 minute 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≥ 30 minut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E28B9" w:rsidRPr="00471135" w:rsidRDefault="008E28B9" w:rsidP="006934B8">
      <w:pPr>
        <w:rPr>
          <w:rFonts w:ascii="Times New Roman" w:hAnsi="Times New Roman" w:cs="Times New Roman"/>
          <w:sz w:val="24"/>
          <w:szCs w:val="24"/>
        </w:rPr>
      </w:pPr>
    </w:p>
    <w:p w:rsidR="008E28B9" w:rsidRPr="00471135" w:rsidRDefault="008E28B9" w:rsidP="008E28B9">
      <w:pPr>
        <w:rPr>
          <w:rFonts w:ascii="Times New Roman" w:hAnsi="Times New Roman" w:cs="Times New Roman"/>
          <w:sz w:val="24"/>
          <w:szCs w:val="24"/>
        </w:rPr>
      </w:pPr>
      <w:r w:rsidRPr="00471135">
        <w:rPr>
          <w:rFonts w:ascii="Times New Roman" w:hAnsi="Times New Roman" w:cs="Times New Roman"/>
          <w:sz w:val="24"/>
          <w:szCs w:val="24"/>
        </w:rPr>
        <w:br w:type="page"/>
      </w:r>
    </w:p>
    <w:p w:rsidR="006934B8" w:rsidRPr="00471135" w:rsidRDefault="006934B8" w:rsidP="006934B8">
      <w:pPr>
        <w:rPr>
          <w:rFonts w:ascii="Times New Roman" w:hAnsi="Times New Roman" w:cs="Times New Roman"/>
          <w:sz w:val="24"/>
          <w:szCs w:val="24"/>
        </w:rPr>
      </w:pPr>
      <w:r w:rsidRPr="00471135">
        <w:rPr>
          <w:rFonts w:ascii="Times New Roman" w:hAnsi="Times New Roman" w:cs="Times New Roman"/>
          <w:sz w:val="24"/>
          <w:szCs w:val="24"/>
        </w:rPr>
        <w:lastRenderedPageBreak/>
        <w:t xml:space="preserve">Part III: Mothers knowledge </w:t>
      </w:r>
      <w:r w:rsidR="00110228" w:rsidRPr="00471135">
        <w:rPr>
          <w:rFonts w:ascii="Times New Roman" w:hAnsi="Times New Roman" w:cs="Times New Roman"/>
          <w:sz w:val="24"/>
          <w:szCs w:val="24"/>
        </w:rPr>
        <w:t xml:space="preserve">of neonatal danger signs </w:t>
      </w:r>
    </w:p>
    <w:tbl>
      <w:tblPr>
        <w:tblStyle w:val="TableGrid"/>
        <w:tblW w:w="10440" w:type="dxa"/>
        <w:tblInd w:w="-455" w:type="dxa"/>
        <w:tblLook w:val="04A0" w:firstRow="1" w:lastRow="0" w:firstColumn="1" w:lastColumn="0" w:noHBand="0" w:noVBand="1"/>
      </w:tblPr>
      <w:tblGrid>
        <w:gridCol w:w="810"/>
        <w:gridCol w:w="3330"/>
        <w:gridCol w:w="5102"/>
        <w:gridCol w:w="1198"/>
      </w:tblGrid>
      <w:tr w:rsidR="006934B8" w:rsidRPr="00471135" w:rsidTr="00F87330">
        <w:trPr>
          <w:trHeight w:val="73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Questionnaire </w:t>
            </w: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Alternative choice for response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Skip code </w:t>
            </w:r>
          </w:p>
        </w:tc>
      </w:tr>
      <w:tr w:rsidR="006934B8" w:rsidRPr="00471135" w:rsidTr="00F87330">
        <w:trPr>
          <w:trHeight w:val="63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01 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Have you ever heard about neonatal danger signs?</w:t>
            </w: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pStyle w:val="ListParagraph"/>
              <w:numPr>
                <w:ilvl w:val="0"/>
                <w:numId w:val="8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8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F87330">
        <w:trPr>
          <w:trHeight w:val="482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02 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List neonatal dangers sign that you knew?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pStyle w:val="ListParagraph"/>
              <w:numPr>
                <w:ilvl w:val="0"/>
                <w:numId w:val="9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1. Diarrhea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9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. High-grade fever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9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3. Low temperature/cold body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9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Fast breathing 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9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.Sever chest in drawing/difficulty in breathing  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9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6. Yellowish discoloration of the body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9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7. Unconsciousness 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9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8. Moves only when stimulated/lethargy 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9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9. Convulsion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0. Umbilical redness/draining pus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1. Eyes draining pus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12. Failure to suck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3. Others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934B8" w:rsidRPr="00471135" w:rsidRDefault="006934B8" w:rsidP="006934B8">
      <w:pPr>
        <w:rPr>
          <w:rFonts w:ascii="Times New Roman" w:hAnsi="Times New Roman" w:cs="Times New Roman"/>
          <w:sz w:val="24"/>
          <w:szCs w:val="24"/>
        </w:rPr>
      </w:pPr>
      <w:r w:rsidRPr="00471135">
        <w:rPr>
          <w:rFonts w:ascii="Times New Roman" w:hAnsi="Times New Roman" w:cs="Times New Roman"/>
          <w:sz w:val="24"/>
          <w:szCs w:val="24"/>
        </w:rPr>
        <w:t xml:space="preserve"> Part V: Question on health seeking practice of mothers </w:t>
      </w:r>
    </w:p>
    <w:tbl>
      <w:tblPr>
        <w:tblStyle w:val="TableGrid"/>
        <w:tblW w:w="10170" w:type="dxa"/>
        <w:tblInd w:w="-185" w:type="dxa"/>
        <w:tblLook w:val="04A0" w:firstRow="1" w:lastRow="0" w:firstColumn="1" w:lastColumn="0" w:noHBand="0" w:noVBand="1"/>
      </w:tblPr>
      <w:tblGrid>
        <w:gridCol w:w="808"/>
        <w:gridCol w:w="2955"/>
        <w:gridCol w:w="5283"/>
        <w:gridCol w:w="1124"/>
      </w:tblGrid>
      <w:tr w:rsidR="006934B8" w:rsidRPr="00471135" w:rsidTr="005465AE"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Questionnaire </w:t>
            </w:r>
          </w:p>
        </w:tc>
        <w:tc>
          <w:tcPr>
            <w:tcW w:w="5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Alternative choice for response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Skip code </w:t>
            </w:r>
          </w:p>
        </w:tc>
      </w:tr>
      <w:tr w:rsidR="006934B8" w:rsidRPr="00471135" w:rsidTr="005465AE"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01 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Did your ba</w:t>
            </w:r>
            <w:r w:rsidR="00E8099D" w:rsidRPr="004711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y experience one or more of the neonatal danger signs in the first 28 days after delivery? </w:t>
            </w:r>
          </w:p>
        </w:tc>
        <w:tc>
          <w:tcPr>
            <w:tcW w:w="5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pStyle w:val="ListParagraph"/>
              <w:numPr>
                <w:ilvl w:val="0"/>
                <w:numId w:val="10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10"/>
              </w:num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If yes, which type of </w:t>
            </w:r>
            <w:r w:rsidR="00A22870"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neonatal 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danger sign was experienced to your baby?</w:t>
            </w:r>
          </w:p>
        </w:tc>
        <w:tc>
          <w:tcPr>
            <w:tcW w:w="5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1. Diarrhea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. High-grade fever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3. Low temperature/cold body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Fast breathing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. Sever chest in drawing/difficulty of breathing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6. Yellowish discoloration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7. Unconsciousness/lethargy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8. Convulsion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9. Moves only when stimulated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0. Umbilical redness/draining pus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11. Eyes draining pus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12. Failure to suck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3. Others 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03 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What did you do for your sick baby?</w:t>
            </w:r>
          </w:p>
        </w:tc>
        <w:tc>
          <w:tcPr>
            <w:tcW w:w="5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1. Take to the health post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Take to health center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Take to governmental hospital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4. Take to private clinic/hospital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5.Purchase drug from a pharmacy without prescription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6. Take to traditional healer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7. Giving home remedies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8. Take to spiritual healer/temple 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9. Do nothing </w:t>
            </w:r>
          </w:p>
          <w:p w:rsidR="006934B8" w:rsidRPr="00471135" w:rsidRDefault="006934B8" w:rsidP="005465A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0. Other specify 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934B8" w:rsidRPr="00471135" w:rsidRDefault="00B110A7" w:rsidP="006934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 V: Decision-</w:t>
      </w:r>
      <w:r w:rsidR="006934B8" w:rsidRPr="00471135">
        <w:rPr>
          <w:rFonts w:ascii="Times New Roman" w:hAnsi="Times New Roman" w:cs="Times New Roman"/>
          <w:sz w:val="24"/>
          <w:szCs w:val="24"/>
        </w:rPr>
        <w:t>making</w:t>
      </w:r>
      <w:r w:rsidR="009B037B" w:rsidRPr="00471135">
        <w:rPr>
          <w:rFonts w:ascii="Times New Roman" w:hAnsi="Times New Roman" w:cs="Times New Roman"/>
          <w:sz w:val="24"/>
          <w:szCs w:val="24"/>
        </w:rPr>
        <w:t xml:space="preserve"> autonomy</w:t>
      </w:r>
      <w:r w:rsidR="006934B8" w:rsidRPr="00471135">
        <w:rPr>
          <w:rFonts w:ascii="Times New Roman" w:hAnsi="Times New Roman" w:cs="Times New Roman"/>
          <w:sz w:val="24"/>
          <w:szCs w:val="24"/>
        </w:rPr>
        <w:t xml:space="preserve"> related questions</w:t>
      </w:r>
    </w:p>
    <w:tbl>
      <w:tblPr>
        <w:tblStyle w:val="TableGrid"/>
        <w:tblW w:w="10170" w:type="dxa"/>
        <w:tblInd w:w="-185" w:type="dxa"/>
        <w:tblLook w:val="04A0" w:firstRow="1" w:lastRow="0" w:firstColumn="1" w:lastColumn="0" w:noHBand="0" w:noVBand="1"/>
      </w:tblPr>
      <w:tblGrid>
        <w:gridCol w:w="990"/>
        <w:gridCol w:w="4050"/>
        <w:gridCol w:w="4410"/>
        <w:gridCol w:w="720"/>
      </w:tblGrid>
      <w:tr w:rsidR="006934B8" w:rsidRPr="00471135" w:rsidTr="00A542DB">
        <w:tc>
          <w:tcPr>
            <w:tcW w:w="99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05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Questionnaire </w:t>
            </w:r>
          </w:p>
        </w:tc>
        <w:tc>
          <w:tcPr>
            <w:tcW w:w="441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Alternative choice for response</w:t>
            </w:r>
          </w:p>
        </w:tc>
        <w:tc>
          <w:tcPr>
            <w:tcW w:w="72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Skip code </w:t>
            </w:r>
          </w:p>
        </w:tc>
      </w:tr>
      <w:tr w:rsidR="006934B8" w:rsidRPr="00471135" w:rsidTr="00A542DB">
        <w:tc>
          <w:tcPr>
            <w:tcW w:w="99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01 </w:t>
            </w:r>
          </w:p>
        </w:tc>
        <w:tc>
          <w:tcPr>
            <w:tcW w:w="4050" w:type="dxa"/>
          </w:tcPr>
          <w:p w:rsidR="006934B8" w:rsidRPr="00471135" w:rsidRDefault="00BA2159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Who decisions</w:t>
            </w:r>
            <w:r w:rsidR="006934B8"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about health care for yourself?</w:t>
            </w:r>
          </w:p>
        </w:tc>
        <w:tc>
          <w:tcPr>
            <w:tcW w:w="4410" w:type="dxa"/>
          </w:tcPr>
          <w:p w:rsidR="006934B8" w:rsidRPr="00471135" w:rsidRDefault="006934B8" w:rsidP="005465AE">
            <w:pPr>
              <w:pStyle w:val="ListParagraph"/>
              <w:numPr>
                <w:ilvl w:val="0"/>
                <w:numId w:val="13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13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13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6934B8" w:rsidRPr="00471135" w:rsidRDefault="00325418" w:rsidP="005465AE">
            <w:pPr>
              <w:pStyle w:val="ListParagraph"/>
              <w:numPr>
                <w:ilvl w:val="0"/>
                <w:numId w:val="13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Others specify ………………………</w:t>
            </w:r>
          </w:p>
        </w:tc>
        <w:tc>
          <w:tcPr>
            <w:tcW w:w="72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A542DB">
        <w:tc>
          <w:tcPr>
            <w:tcW w:w="99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02 </w:t>
            </w:r>
          </w:p>
        </w:tc>
        <w:tc>
          <w:tcPr>
            <w:tcW w:w="405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Who decides on large household purchase or </w:t>
            </w:r>
            <w:r w:rsidR="00BA2159" w:rsidRPr="00471135">
              <w:rPr>
                <w:rFonts w:ascii="Times New Roman" w:hAnsi="Times New Roman" w:cs="Times New Roman"/>
                <w:sz w:val="24"/>
                <w:szCs w:val="24"/>
              </w:rPr>
              <w:t>sell?</w:t>
            </w:r>
          </w:p>
        </w:tc>
        <w:tc>
          <w:tcPr>
            <w:tcW w:w="4410" w:type="dxa"/>
          </w:tcPr>
          <w:p w:rsidR="006934B8" w:rsidRPr="00471135" w:rsidRDefault="006934B8" w:rsidP="005465AE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6934B8" w:rsidRPr="00471135" w:rsidRDefault="00472361" w:rsidP="005465AE">
            <w:pPr>
              <w:pStyle w:val="ListParagraph"/>
              <w:numPr>
                <w:ilvl w:val="0"/>
                <w:numId w:val="1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Others specify ………………………</w:t>
            </w:r>
          </w:p>
        </w:tc>
        <w:tc>
          <w:tcPr>
            <w:tcW w:w="72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A542DB">
        <w:tc>
          <w:tcPr>
            <w:tcW w:w="99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05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Who decides on intrahousehold resource allocation/ daily household </w:t>
            </w:r>
            <w:r w:rsidR="00BA2159" w:rsidRPr="00471135">
              <w:rPr>
                <w:rFonts w:ascii="Times New Roman" w:hAnsi="Times New Roman" w:cs="Times New Roman"/>
                <w:sz w:val="24"/>
                <w:szCs w:val="24"/>
              </w:rPr>
              <w:t>purchases?</w:t>
            </w:r>
          </w:p>
        </w:tc>
        <w:tc>
          <w:tcPr>
            <w:tcW w:w="4410" w:type="dxa"/>
          </w:tcPr>
          <w:p w:rsidR="006934B8" w:rsidRPr="00471135" w:rsidRDefault="006934B8" w:rsidP="005465AE">
            <w:pPr>
              <w:pStyle w:val="ListParagraph"/>
              <w:numPr>
                <w:ilvl w:val="0"/>
                <w:numId w:val="1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1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1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6934B8" w:rsidRPr="00471135" w:rsidRDefault="00D65E86" w:rsidP="005465AE">
            <w:pPr>
              <w:pStyle w:val="ListParagraph"/>
              <w:numPr>
                <w:ilvl w:val="0"/>
                <w:numId w:val="18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Others specify ………………………</w:t>
            </w:r>
          </w:p>
        </w:tc>
        <w:tc>
          <w:tcPr>
            <w:tcW w:w="72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A542DB">
        <w:tc>
          <w:tcPr>
            <w:tcW w:w="99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4</w:t>
            </w:r>
          </w:p>
        </w:tc>
        <w:tc>
          <w:tcPr>
            <w:tcW w:w="405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Who decides on where and when to seek medical care for sick newborns/children?</w:t>
            </w:r>
          </w:p>
        </w:tc>
        <w:tc>
          <w:tcPr>
            <w:tcW w:w="4410" w:type="dxa"/>
          </w:tcPr>
          <w:p w:rsidR="006934B8" w:rsidRPr="00471135" w:rsidRDefault="006934B8" w:rsidP="005465AE">
            <w:pPr>
              <w:pStyle w:val="ListParagraph"/>
              <w:numPr>
                <w:ilvl w:val="0"/>
                <w:numId w:val="15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15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15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6934B8" w:rsidRPr="00471135" w:rsidRDefault="0004266B" w:rsidP="005465AE">
            <w:pPr>
              <w:pStyle w:val="ListParagraph"/>
              <w:numPr>
                <w:ilvl w:val="0"/>
                <w:numId w:val="15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Others specify ………………………</w:t>
            </w:r>
          </w:p>
        </w:tc>
        <w:tc>
          <w:tcPr>
            <w:tcW w:w="72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A542DB">
        <w:tc>
          <w:tcPr>
            <w:tcW w:w="99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405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Who decides on visits of family, friends or relatives?</w:t>
            </w:r>
          </w:p>
        </w:tc>
        <w:tc>
          <w:tcPr>
            <w:tcW w:w="4410" w:type="dxa"/>
          </w:tcPr>
          <w:p w:rsidR="006934B8" w:rsidRPr="00471135" w:rsidRDefault="006934B8" w:rsidP="005465AE">
            <w:pPr>
              <w:pStyle w:val="ListParagraph"/>
              <w:numPr>
                <w:ilvl w:val="0"/>
                <w:numId w:val="16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16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16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6934B8" w:rsidRPr="00471135" w:rsidRDefault="008236EB" w:rsidP="005465AE">
            <w:pPr>
              <w:pStyle w:val="ListParagraph"/>
              <w:numPr>
                <w:ilvl w:val="0"/>
                <w:numId w:val="16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Others specify ………………………</w:t>
            </w:r>
          </w:p>
        </w:tc>
        <w:tc>
          <w:tcPr>
            <w:tcW w:w="72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A542DB">
        <w:trPr>
          <w:trHeight w:val="1142"/>
        </w:trPr>
        <w:tc>
          <w:tcPr>
            <w:tcW w:w="99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405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Who decides when to have an additional child? </w:t>
            </w:r>
          </w:p>
        </w:tc>
        <w:tc>
          <w:tcPr>
            <w:tcW w:w="4410" w:type="dxa"/>
          </w:tcPr>
          <w:p w:rsidR="006934B8" w:rsidRPr="00471135" w:rsidRDefault="006934B8" w:rsidP="005465AE">
            <w:pPr>
              <w:pStyle w:val="ListParagraph"/>
              <w:numPr>
                <w:ilvl w:val="0"/>
                <w:numId w:val="17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17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17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6934B8" w:rsidRPr="00471135" w:rsidRDefault="006934B8" w:rsidP="00A542DB">
            <w:pPr>
              <w:pStyle w:val="ListParagraph"/>
              <w:numPr>
                <w:ilvl w:val="0"/>
                <w:numId w:val="17"/>
              </w:numPr>
              <w:ind w:left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="00A542DB"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2521"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specify </w:t>
            </w:r>
            <w:r w:rsidR="00A542DB" w:rsidRPr="00471135">
              <w:rPr>
                <w:rFonts w:ascii="Times New Roman" w:hAnsi="Times New Roman" w:cs="Times New Roman"/>
                <w:sz w:val="24"/>
                <w:szCs w:val="24"/>
              </w:rPr>
              <w:t>………………………</w:t>
            </w:r>
          </w:p>
        </w:tc>
        <w:tc>
          <w:tcPr>
            <w:tcW w:w="72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A542DB">
        <w:trPr>
          <w:trHeight w:val="1610"/>
        </w:trPr>
        <w:tc>
          <w:tcPr>
            <w:tcW w:w="99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405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Who usually decides how your partner’s/husband earnings will be used?</w:t>
            </w:r>
          </w:p>
        </w:tc>
        <w:tc>
          <w:tcPr>
            <w:tcW w:w="4410" w:type="dxa"/>
          </w:tcPr>
          <w:p w:rsidR="006934B8" w:rsidRPr="00471135" w:rsidRDefault="006934B8" w:rsidP="005465AE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6934B8" w:rsidRPr="00471135" w:rsidRDefault="006934B8" w:rsidP="005465AE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6934B8" w:rsidRPr="00471135" w:rsidRDefault="00A542DB" w:rsidP="005465AE">
            <w:pPr>
              <w:pStyle w:val="ListParagraph"/>
              <w:numPr>
                <w:ilvl w:val="0"/>
                <w:numId w:val="19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Others specify ………………………</w:t>
            </w:r>
          </w:p>
        </w:tc>
        <w:tc>
          <w:tcPr>
            <w:tcW w:w="72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A542DB">
        <w:trPr>
          <w:trHeight w:val="1142"/>
        </w:trPr>
        <w:tc>
          <w:tcPr>
            <w:tcW w:w="99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405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Who decides to go for ANC visit, PNC </w:t>
            </w:r>
            <w:r w:rsidR="00AB5859" w:rsidRPr="00471135">
              <w:rPr>
                <w:rFonts w:ascii="Times New Roman" w:hAnsi="Times New Roman" w:cs="Times New Roman"/>
                <w:sz w:val="24"/>
                <w:szCs w:val="24"/>
              </w:rPr>
              <w:t>visit, where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to deliver and infant immunization?</w:t>
            </w:r>
          </w:p>
        </w:tc>
        <w:tc>
          <w:tcPr>
            <w:tcW w:w="441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Me alone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My husband alone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Both of us </w:t>
            </w:r>
          </w:p>
          <w:p w:rsidR="006934B8" w:rsidRPr="00471135" w:rsidRDefault="00AB5859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7A650E" w:rsidRPr="00471135">
              <w:rPr>
                <w:rFonts w:ascii="Times New Roman" w:hAnsi="Times New Roman" w:cs="Times New Roman"/>
                <w:sz w:val="24"/>
                <w:szCs w:val="24"/>
              </w:rPr>
              <w:t>Others specify ………………………</w:t>
            </w:r>
          </w:p>
        </w:tc>
        <w:tc>
          <w:tcPr>
            <w:tcW w:w="72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A542DB">
        <w:trPr>
          <w:trHeight w:val="1520"/>
        </w:trPr>
        <w:tc>
          <w:tcPr>
            <w:tcW w:w="99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09 </w:t>
            </w:r>
          </w:p>
        </w:tc>
        <w:tc>
          <w:tcPr>
            <w:tcW w:w="405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Who usually decides what foods to be cooked each day?</w:t>
            </w:r>
          </w:p>
        </w:tc>
        <w:tc>
          <w:tcPr>
            <w:tcW w:w="441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1.Me alone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.My husband alone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Both of us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634DE5"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Others specify ………………………</w:t>
            </w:r>
          </w:p>
        </w:tc>
        <w:tc>
          <w:tcPr>
            <w:tcW w:w="72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934B8" w:rsidRPr="00471135" w:rsidRDefault="006934B8" w:rsidP="006934B8">
      <w:pPr>
        <w:pStyle w:val="Caption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472133737"/>
      <w:bookmarkStart w:id="2" w:name="_Toc574859"/>
    </w:p>
    <w:p w:rsidR="006934B8" w:rsidRPr="00471135" w:rsidRDefault="006934B8" w:rsidP="006934B8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_Toc4220401"/>
      <w:bookmarkStart w:id="4" w:name="_Toc4311055"/>
    </w:p>
    <w:p w:rsidR="006934B8" w:rsidRPr="00471135" w:rsidRDefault="006934B8" w:rsidP="006934B8">
      <w:pPr>
        <w:rPr>
          <w:rFonts w:ascii="Times New Roman" w:hAnsi="Times New Roman" w:cs="Times New Roman"/>
          <w:sz w:val="24"/>
          <w:szCs w:val="24"/>
        </w:rPr>
      </w:pPr>
    </w:p>
    <w:p w:rsidR="006934B8" w:rsidRPr="00471135" w:rsidRDefault="006934B8" w:rsidP="006934B8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</w:p>
    <w:p w:rsidR="006934B8" w:rsidRPr="00471135" w:rsidRDefault="006934B8" w:rsidP="006934B8">
      <w:pPr>
        <w:rPr>
          <w:rFonts w:ascii="Times New Roman" w:hAnsi="Times New Roman" w:cs="Times New Roman"/>
          <w:sz w:val="24"/>
          <w:szCs w:val="24"/>
        </w:rPr>
      </w:pPr>
    </w:p>
    <w:p w:rsidR="006934B8" w:rsidRPr="00471135" w:rsidRDefault="006934B8" w:rsidP="006934B8">
      <w:pPr>
        <w:rPr>
          <w:rFonts w:ascii="Times New Roman" w:hAnsi="Times New Roman" w:cs="Times New Roman"/>
          <w:sz w:val="24"/>
          <w:szCs w:val="24"/>
        </w:rPr>
      </w:pPr>
    </w:p>
    <w:p w:rsidR="006934B8" w:rsidRPr="00471135" w:rsidRDefault="006934B8" w:rsidP="006934B8">
      <w:pPr>
        <w:rPr>
          <w:rFonts w:ascii="Times New Roman" w:hAnsi="Times New Roman" w:cs="Times New Roman"/>
          <w:sz w:val="24"/>
          <w:szCs w:val="24"/>
        </w:rPr>
      </w:pPr>
      <w:bookmarkStart w:id="5" w:name="_Toc33779494"/>
      <w:bookmarkEnd w:id="3"/>
      <w:bookmarkEnd w:id="4"/>
      <w:r w:rsidRPr="00471135">
        <w:rPr>
          <w:rFonts w:ascii="Times New Roman" w:hAnsi="Times New Roman" w:cs="Times New Roman"/>
          <w:sz w:val="24"/>
          <w:szCs w:val="24"/>
        </w:rPr>
        <w:br w:type="page"/>
      </w:r>
    </w:p>
    <w:p w:rsidR="006934B8" w:rsidRPr="00471135" w:rsidRDefault="006934B8" w:rsidP="006934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1135">
        <w:rPr>
          <w:rFonts w:ascii="Times New Roman" w:hAnsi="Times New Roman" w:cs="Times New Roman"/>
          <w:sz w:val="24"/>
          <w:szCs w:val="24"/>
        </w:rPr>
        <w:lastRenderedPageBreak/>
        <w:t xml:space="preserve">Annex </w:t>
      </w:r>
      <w:r w:rsidR="0012520F" w:rsidRPr="00471135">
        <w:rPr>
          <w:rFonts w:ascii="Times New Roman" w:hAnsi="Times New Roman" w:cs="Times New Roman"/>
          <w:b/>
          <w:sz w:val="24"/>
          <w:szCs w:val="24"/>
        </w:rPr>
        <w:t>2</w:t>
      </w:r>
      <w:r w:rsidRPr="00471135">
        <w:rPr>
          <w:rFonts w:ascii="Times New Roman" w:hAnsi="Times New Roman" w:cs="Times New Roman"/>
          <w:sz w:val="24"/>
          <w:szCs w:val="24"/>
        </w:rPr>
        <w:t>: Amharic version of the questionnaire (</w:t>
      </w:r>
      <w:r w:rsidRPr="00471135">
        <w:rPr>
          <w:rFonts w:ascii="Nyala" w:hAnsi="Nyala" w:cs="Nyala"/>
          <w:sz w:val="24"/>
          <w:szCs w:val="24"/>
        </w:rPr>
        <w:t>የመጠይቁ</w:t>
      </w:r>
      <w:r w:rsidRPr="00471135">
        <w:rPr>
          <w:rFonts w:ascii="Times New Roman" w:hAnsi="Times New Roman" w:cs="Times New Roman"/>
          <w:sz w:val="24"/>
          <w:szCs w:val="24"/>
        </w:rPr>
        <w:t xml:space="preserve"> </w:t>
      </w:r>
      <w:r w:rsidRPr="00471135">
        <w:rPr>
          <w:rFonts w:ascii="Nyala" w:hAnsi="Nyala" w:cs="Nyala"/>
          <w:sz w:val="24"/>
          <w:szCs w:val="24"/>
        </w:rPr>
        <w:t>አማርኛ</w:t>
      </w:r>
      <w:r w:rsidRPr="00471135">
        <w:rPr>
          <w:rFonts w:ascii="Times New Roman" w:hAnsi="Times New Roman" w:cs="Times New Roman"/>
          <w:sz w:val="24"/>
          <w:szCs w:val="24"/>
        </w:rPr>
        <w:t xml:space="preserve"> </w:t>
      </w:r>
      <w:r w:rsidRPr="00471135">
        <w:rPr>
          <w:rFonts w:ascii="Nyala" w:hAnsi="Nyala" w:cs="Nyala"/>
          <w:sz w:val="24"/>
          <w:szCs w:val="24"/>
        </w:rPr>
        <w:t>ክፍል</w:t>
      </w:r>
      <w:r w:rsidRPr="00471135">
        <w:rPr>
          <w:rFonts w:ascii="Times New Roman" w:hAnsi="Times New Roman" w:cs="Times New Roman"/>
          <w:noProof/>
          <w:sz w:val="24"/>
          <w:szCs w:val="24"/>
        </w:rPr>
        <w:t>)</w:t>
      </w:r>
      <w:bookmarkEnd w:id="5"/>
    </w:p>
    <w:p w:rsidR="006934B8" w:rsidRPr="00471135" w:rsidRDefault="006934B8" w:rsidP="006934B8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</w:pPr>
      <w:r w:rsidRPr="00471135">
        <w:rPr>
          <w:rFonts w:ascii="Nyala" w:hAnsi="Nyala" w:cs="Nyala"/>
          <w:b w:val="0"/>
          <w:color w:val="auto"/>
          <w:sz w:val="24"/>
          <w:szCs w:val="24"/>
          <w:u w:val="single"/>
        </w:rPr>
        <w:t>ክፍል</w:t>
      </w:r>
      <w:r w:rsidRPr="00471135"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  <w:t xml:space="preserve"> </w:t>
      </w:r>
      <w:r w:rsidRPr="00471135">
        <w:rPr>
          <w:rFonts w:ascii="Nyala" w:hAnsi="Nyala" w:cs="Nyala"/>
          <w:b w:val="0"/>
          <w:color w:val="auto"/>
          <w:sz w:val="24"/>
          <w:szCs w:val="24"/>
          <w:u w:val="single"/>
        </w:rPr>
        <w:t>አንድ</w:t>
      </w:r>
      <w:r w:rsidRPr="00471135"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  <w:t xml:space="preserve">: </w:t>
      </w:r>
      <w:r w:rsidRPr="00471135">
        <w:rPr>
          <w:rFonts w:ascii="Nyala" w:hAnsi="Nyala" w:cs="Nyala"/>
          <w:b w:val="0"/>
          <w:color w:val="auto"/>
          <w:sz w:val="24"/>
          <w:szCs w:val="24"/>
          <w:u w:val="single"/>
        </w:rPr>
        <w:t>ማህበራዊ</w:t>
      </w:r>
      <w:r w:rsidRPr="00471135"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  <w:t xml:space="preserve"> </w:t>
      </w:r>
      <w:r w:rsidRPr="00471135">
        <w:rPr>
          <w:rFonts w:ascii="Nyala" w:hAnsi="Nyala" w:cs="Nyala"/>
          <w:b w:val="0"/>
          <w:color w:val="auto"/>
          <w:sz w:val="24"/>
          <w:szCs w:val="24"/>
          <w:u w:val="single"/>
        </w:rPr>
        <w:t>እና</w:t>
      </w:r>
      <w:r w:rsidRPr="00471135"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  <w:t xml:space="preserve"> </w:t>
      </w:r>
      <w:r w:rsidRPr="00471135">
        <w:rPr>
          <w:rFonts w:ascii="Nyala" w:hAnsi="Nyala" w:cs="Nyala"/>
          <w:b w:val="0"/>
          <w:color w:val="auto"/>
          <w:sz w:val="24"/>
          <w:szCs w:val="24"/>
          <w:u w:val="single"/>
        </w:rPr>
        <w:t>ኢኮኖሚያዊ</w:t>
      </w:r>
      <w:r w:rsidRPr="00471135"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  <w:t xml:space="preserve"> </w:t>
      </w:r>
      <w:r w:rsidRPr="00471135">
        <w:rPr>
          <w:rFonts w:ascii="Nyala" w:hAnsi="Nyala" w:cs="Nyala"/>
          <w:b w:val="0"/>
          <w:color w:val="auto"/>
          <w:sz w:val="24"/>
          <w:szCs w:val="24"/>
          <w:u w:val="single"/>
        </w:rPr>
        <w:t>ነክ</w:t>
      </w:r>
      <w:r w:rsidRPr="00471135"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  <w:t xml:space="preserve"> </w:t>
      </w:r>
      <w:r w:rsidRPr="00471135">
        <w:rPr>
          <w:rFonts w:ascii="Nyala" w:hAnsi="Nyala" w:cs="Nyala"/>
          <w:b w:val="0"/>
          <w:color w:val="auto"/>
          <w:sz w:val="24"/>
          <w:szCs w:val="24"/>
          <w:u w:val="single"/>
        </w:rPr>
        <w:t>ጥያቄዎች</w:t>
      </w:r>
    </w:p>
    <w:tbl>
      <w:tblPr>
        <w:tblStyle w:val="TableGrid"/>
        <w:tblW w:w="10980" w:type="dxa"/>
        <w:tblInd w:w="-905" w:type="dxa"/>
        <w:tblLook w:val="04A0" w:firstRow="1" w:lastRow="0" w:firstColumn="1" w:lastColumn="0" w:noHBand="0" w:noVBand="1"/>
      </w:tblPr>
      <w:tblGrid>
        <w:gridCol w:w="628"/>
        <w:gridCol w:w="2162"/>
        <w:gridCol w:w="6750"/>
        <w:gridCol w:w="1440"/>
      </w:tblGrid>
      <w:tr w:rsidR="006934B8" w:rsidRPr="00471135" w:rsidTr="005465AE"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ቁ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መጠይቅ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የተሰጡ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አማራጮች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ኮድ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ይዝለሉ</w:t>
            </w:r>
          </w:p>
        </w:tc>
      </w:tr>
      <w:tr w:rsidR="00642089" w:rsidRPr="00471135" w:rsidTr="005465AE">
        <w:trPr>
          <w:trHeight w:val="233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እድሜዎ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ስንት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ነው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089" w:rsidRPr="00471135" w:rsidTr="005465AE"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ትምህር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ደረጃዎ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ስንት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ነው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Toc2192723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ማንበብ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ጻ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ማይትችል</w:t>
            </w:r>
            <w:bookmarkEnd w:id="6"/>
            <w:proofErr w:type="spellEnd"/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Toc2192724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ማንበብ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ጻ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ምትችል</w:t>
            </w:r>
            <w:bookmarkEnd w:id="7"/>
            <w:proofErr w:type="spellEnd"/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Toc2192725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አንድ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71135">
              <w:rPr>
                <w:rFonts w:ascii="Nyala" w:hAnsi="Nyala" w:cs="Nyala"/>
                <w:sz w:val="24"/>
                <w:szCs w:val="24"/>
              </w:rPr>
              <w:t>ስምንተኛ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ክፍል</w:t>
            </w:r>
            <w:bookmarkEnd w:id="8"/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Toc2192726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ዘጠኝ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71135">
              <w:rPr>
                <w:rFonts w:ascii="Nyala" w:hAnsi="Nyala" w:cs="Nyala"/>
                <w:sz w:val="24"/>
                <w:szCs w:val="24"/>
              </w:rPr>
              <w:t>አስራ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ሁለ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ክፍል</w:t>
            </w:r>
            <w:bookmarkEnd w:id="9"/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bookmarkStart w:id="10" w:name="_Toc2192727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ዲፕሎማ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እና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በላይ</w:t>
            </w:r>
            <w:bookmarkEnd w:id="10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089" w:rsidRPr="00471135" w:rsidTr="005465AE"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ስራዎ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ምንድነው</w:t>
            </w:r>
            <w:proofErr w:type="spellEnd"/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ቤ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መቤት</w:t>
            </w:r>
            <w:proofErr w:type="spellEnd"/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መግስ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ሰራተኛ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ግ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ተቀጣሪ</w:t>
            </w:r>
            <w:proofErr w:type="spellEnd"/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ነጋዴ</w:t>
            </w:r>
            <w:proofErr w:type="spellEnd"/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471135">
              <w:rPr>
                <w:rFonts w:ascii="Nyala" w:hAnsi="Nyala" w:cs="Nyala"/>
                <w:sz w:val="24"/>
                <w:szCs w:val="24"/>
              </w:rPr>
              <w:t>ተማሪ</w:t>
            </w:r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ጠቀስ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089" w:rsidRPr="00471135" w:rsidTr="005465AE"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ሀይማኖ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ምንድነው</w:t>
            </w:r>
            <w:proofErr w:type="spellEnd"/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bookmarkStart w:id="11" w:name="_Toc2192732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ኦርቶዶክ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ክርስቲያን</w:t>
            </w:r>
            <w:bookmarkEnd w:id="11"/>
            <w:proofErr w:type="spellEnd"/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Toc2192733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ሙስሊም</w:t>
            </w:r>
            <w:bookmarkEnd w:id="12"/>
            <w:proofErr w:type="spellEnd"/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Toc2192734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ፕሮቴስታንት</w:t>
            </w:r>
            <w:bookmarkEnd w:id="13"/>
            <w:proofErr w:type="spellEnd"/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Toc2192735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ካቶሊክ</w:t>
            </w:r>
            <w:bookmarkEnd w:id="14"/>
            <w:proofErr w:type="spellEnd"/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Toc2192736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ጠቀስ</w:t>
            </w:r>
            <w:bookmarkEnd w:id="15"/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</w:tc>
      </w:tr>
      <w:tr w:rsidR="00642089" w:rsidRPr="00471135" w:rsidTr="005465AE"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ቤተሰቡ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ማካይ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ወር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ገቢ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ስንት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ነው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089" w:rsidRPr="00471135" w:rsidTr="005465AE"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ቤ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ለ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ቤተስብ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ብዛት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ስንት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ነው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089" w:rsidRPr="00471135" w:rsidTr="005465AE"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ባለቤ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ትምህር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ደረጃ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ስንት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ነው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bookmarkStart w:id="16" w:name="_Toc2192737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ማንበብ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ጻ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ማይችል</w:t>
            </w:r>
            <w:bookmarkEnd w:id="16"/>
            <w:proofErr w:type="spellEnd"/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Toc2192738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ማንበብ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ጻ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ሚችል</w:t>
            </w:r>
            <w:bookmarkEnd w:id="17"/>
            <w:proofErr w:type="spellEnd"/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Toc2192739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አንድ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71135">
              <w:rPr>
                <w:rFonts w:ascii="Nyala" w:hAnsi="Nyala" w:cs="Nyala"/>
                <w:sz w:val="24"/>
                <w:szCs w:val="24"/>
              </w:rPr>
              <w:t>ስምንተኛ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ክፍል</w:t>
            </w:r>
            <w:bookmarkEnd w:id="18"/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Toc2192740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ዘጠኝ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71135">
              <w:rPr>
                <w:rFonts w:ascii="Nyala" w:hAnsi="Nyala" w:cs="Nyala"/>
                <w:sz w:val="24"/>
                <w:szCs w:val="24"/>
              </w:rPr>
              <w:t>አስራ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ሁለ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ክፍል</w:t>
            </w:r>
            <w:bookmarkEnd w:id="19"/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bookmarkStart w:id="20" w:name="_Toc2192741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ዲፕሎማ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እና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በላይ</w:t>
            </w:r>
            <w:bookmarkEnd w:id="20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089" w:rsidRPr="00471135" w:rsidTr="005465AE">
        <w:trPr>
          <w:trHeight w:val="2555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0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ባለቤ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ስራ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ምንድነው</w:t>
            </w:r>
            <w:proofErr w:type="spellEnd"/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ቀ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ሰራተኛ</w:t>
            </w:r>
            <w:proofErr w:type="spellEnd"/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መግስ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ሰራተኛ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ግ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ተቀጣሪ</w:t>
            </w:r>
            <w:proofErr w:type="spellEnd"/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ነጋዴ</w:t>
            </w:r>
            <w:proofErr w:type="spellEnd"/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471135">
              <w:rPr>
                <w:rFonts w:ascii="Nyala" w:hAnsi="Nyala" w:cs="Nyala"/>
                <w:sz w:val="24"/>
                <w:szCs w:val="24"/>
              </w:rPr>
              <w:t>ተማሪ</w:t>
            </w:r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ጠቀስ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089" w:rsidRPr="00471135" w:rsidTr="005465AE">
        <w:trPr>
          <w:trHeight w:val="575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ጋዜጣ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ንብበዉ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ዉቃሉ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089" w:rsidRPr="00471135" w:rsidTr="005465AE">
        <w:trPr>
          <w:trHeight w:val="575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ከሆነ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ምን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ክ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ጊዜ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ነባሉ</w:t>
            </w:r>
            <w:proofErr w:type="spellEnd"/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የቀኑ</w:t>
            </w:r>
            <w:proofErr w:type="spellEnd"/>
          </w:p>
          <w:p w:rsidR="00642089" w:rsidRPr="00471135" w:rsidRDefault="00642089" w:rsidP="00642089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ጊዜ</w:t>
            </w:r>
          </w:p>
          <w:p w:rsidR="00642089" w:rsidRPr="00471135" w:rsidRDefault="00642089" w:rsidP="00642089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ጊዜ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ዚያ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በላይ</w:t>
            </w:r>
          </w:p>
          <w:p w:rsidR="00642089" w:rsidRPr="00471135" w:rsidRDefault="00642089" w:rsidP="00642089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ገለጽ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089" w:rsidRPr="00471135" w:rsidTr="005465AE">
        <w:trPr>
          <w:trHeight w:val="575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ሬድዮ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ዳምጠዉ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ዉቃሉ</w:t>
            </w:r>
            <w:proofErr w:type="spellEnd"/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089" w:rsidRPr="00471135" w:rsidTr="005465AE">
        <w:trPr>
          <w:trHeight w:val="575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ከሆነ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ምን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ክ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ጊዜ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ዳምጣሉ</w:t>
            </w:r>
            <w:proofErr w:type="spellEnd"/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የቀኑ</w:t>
            </w:r>
            <w:proofErr w:type="spellEnd"/>
          </w:p>
          <w:p w:rsidR="00642089" w:rsidRPr="00471135" w:rsidRDefault="00642089" w:rsidP="00642089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ጊዜ</w:t>
            </w:r>
          </w:p>
          <w:p w:rsidR="00642089" w:rsidRPr="00471135" w:rsidRDefault="00642089" w:rsidP="00642089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ጊዜ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ዚያ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በላይ</w:t>
            </w:r>
          </w:p>
          <w:p w:rsidR="00642089" w:rsidRPr="00471135" w:rsidRDefault="00642089" w:rsidP="00642089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ገለጽ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089" w:rsidRPr="00471135" w:rsidTr="005465AE">
        <w:trPr>
          <w:trHeight w:val="575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ቴሌቬዠ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ተመልክተ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ዉቃሉ</w:t>
            </w:r>
            <w:proofErr w:type="spellEnd"/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089" w:rsidRPr="00471135" w:rsidTr="005465AE">
        <w:trPr>
          <w:trHeight w:val="575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ከሆነ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ምን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ክ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ጊዜ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መለከታሉ</w:t>
            </w:r>
            <w:proofErr w:type="spellEnd"/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የቀኑ</w:t>
            </w:r>
            <w:proofErr w:type="spellEnd"/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ጊዜ</w:t>
            </w:r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ጊዜ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ዚያ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በላይ</w:t>
            </w:r>
          </w:p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ገለጽ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089" w:rsidRPr="00471135" w:rsidRDefault="00642089" w:rsidP="00642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934B8" w:rsidRPr="00471135" w:rsidRDefault="006934B8" w:rsidP="006934B8">
      <w:pPr>
        <w:rPr>
          <w:rFonts w:ascii="Times New Roman" w:hAnsi="Times New Roman" w:cs="Times New Roman"/>
          <w:sz w:val="24"/>
          <w:szCs w:val="24"/>
          <w:u w:val="single"/>
          <w:lang w:val="am-ET"/>
        </w:rPr>
      </w:pPr>
      <w:r w:rsidRPr="00471135">
        <w:rPr>
          <w:rFonts w:ascii="Nyala" w:hAnsi="Nyala" w:cs="Nyala"/>
          <w:sz w:val="24"/>
          <w:szCs w:val="24"/>
          <w:u w:val="single"/>
        </w:rPr>
        <w:t>ክፍል</w:t>
      </w:r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471135">
        <w:rPr>
          <w:rFonts w:ascii="Nyala" w:hAnsi="Nyala" w:cs="Nyala"/>
          <w:sz w:val="24"/>
          <w:szCs w:val="24"/>
          <w:u w:val="single"/>
        </w:rPr>
        <w:t>ሁለት</w:t>
      </w:r>
      <w:proofErr w:type="spellEnd"/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  <w:proofErr w:type="spellStart"/>
      <w:r w:rsidRPr="00471135">
        <w:rPr>
          <w:rFonts w:ascii="Nyala" w:hAnsi="Nyala" w:cs="Nyala"/>
          <w:sz w:val="24"/>
          <w:szCs w:val="24"/>
          <w:u w:val="single"/>
        </w:rPr>
        <w:t>ከወሊድና</w:t>
      </w:r>
      <w:proofErr w:type="spellEnd"/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471135">
        <w:rPr>
          <w:rFonts w:ascii="Nyala" w:hAnsi="Nyala" w:cs="Nyala"/>
          <w:sz w:val="24"/>
          <w:szCs w:val="24"/>
          <w:u w:val="single"/>
        </w:rPr>
        <w:t>እርግዝና</w:t>
      </w:r>
      <w:proofErr w:type="spellEnd"/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471135">
        <w:rPr>
          <w:rFonts w:ascii="Nyala" w:hAnsi="Nyala" w:cs="Nyala"/>
          <w:sz w:val="24"/>
          <w:szCs w:val="24"/>
          <w:u w:val="single"/>
        </w:rPr>
        <w:t>ጋር</w:t>
      </w:r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471135">
        <w:rPr>
          <w:rFonts w:ascii="Nyala" w:hAnsi="Nyala" w:cs="Nyala"/>
          <w:sz w:val="24"/>
          <w:szCs w:val="24"/>
          <w:u w:val="single"/>
        </w:rPr>
        <w:t>የተያያዙ</w:t>
      </w:r>
      <w:proofErr w:type="spellEnd"/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471135">
        <w:rPr>
          <w:rFonts w:ascii="Nyala" w:hAnsi="Nyala" w:cs="Nyala"/>
          <w:sz w:val="24"/>
          <w:szCs w:val="24"/>
          <w:u w:val="single"/>
        </w:rPr>
        <w:t>ጥያቄዎች</w:t>
      </w:r>
    </w:p>
    <w:tbl>
      <w:tblPr>
        <w:tblStyle w:val="TableGrid"/>
        <w:tblW w:w="10890" w:type="dxa"/>
        <w:tblInd w:w="-815" w:type="dxa"/>
        <w:tblLook w:val="04A0" w:firstRow="1" w:lastRow="0" w:firstColumn="1" w:lastColumn="0" w:noHBand="0" w:noVBand="1"/>
      </w:tblPr>
      <w:tblGrid>
        <w:gridCol w:w="750"/>
        <w:gridCol w:w="3390"/>
        <w:gridCol w:w="5580"/>
        <w:gridCol w:w="1170"/>
      </w:tblGrid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ቁ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መጠይቅ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የተሰጡ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ኣመራጮች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ኮድ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ይዝለሉ</w:t>
            </w:r>
          </w:p>
        </w:tc>
      </w:tr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ከ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7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ር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ኋ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ስንት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ጊዜ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ልደዋል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21" w:name="_Toc2192742"/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መጨረሻ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ልጆ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ሲያረግዙ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እርግዝ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ነበሮዎ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bookmarkEnd w:id="21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_Toc2192743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bookmarkEnd w:id="22"/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_Toc2192744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ለም</w:t>
            </w:r>
            <w:bookmarkEnd w:id="23"/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03 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_Toc2192746"/>
            <w:r w:rsidRPr="00471135">
              <w:rPr>
                <w:rFonts w:ascii="Nyala" w:hAnsi="Nyala" w:cs="Nyala"/>
                <w:sz w:val="24"/>
                <w:szCs w:val="24"/>
              </w:rPr>
              <w:t>ምን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ነበሮ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bookmarkEnd w:id="24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_Toc2192747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471135">
              <w:rPr>
                <w:rFonts w:ascii="Nyala" w:hAnsi="Nyala" w:cs="Nyala"/>
                <w:sz w:val="24"/>
                <w:szCs w:val="24"/>
              </w:rPr>
              <w:t>አንድ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ጊዜ</w:t>
            </w:r>
            <w:bookmarkEnd w:id="25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bookmarkStart w:id="26" w:name="_Toc2192748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ሁለ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ጊዜ</w:t>
            </w:r>
            <w:bookmarkEnd w:id="26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_Toc2192749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ሦስ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ጊዜ</w:t>
            </w:r>
            <w:bookmarkEnd w:id="27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8" w:name="_Toc2192750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ራ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እና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ዚያ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በላይ</w:t>
            </w:r>
            <w:bookmarkEnd w:id="28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3006FE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4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መጨረሻ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ልጆ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ወለዱ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9" w:name="_Toc2192769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ቤቴ</w:t>
            </w:r>
            <w:bookmarkEnd w:id="29"/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_Toc2192770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ኬላ</w:t>
            </w:r>
            <w:bookmarkEnd w:id="30"/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bookmarkStart w:id="31" w:name="_Toc2192771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ጣቢያ</w:t>
            </w:r>
            <w:bookmarkEnd w:id="31"/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2" w:name="_Toc2192772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መንግስ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ሆስፒታል</w:t>
            </w:r>
            <w:bookmarkEnd w:id="32"/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ግ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ክሊኒክ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ሆሰፒታል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3006FE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_Toc2192773"/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መጨረሻ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ልጆ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ማ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ዋለዶ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bookmarkEnd w:id="33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4" w:name="_Toc2192774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471135">
              <w:rPr>
                <w:rFonts w:ascii="Nyala" w:hAnsi="Nyala" w:cs="Nyala"/>
                <w:sz w:val="24"/>
                <w:szCs w:val="24"/>
              </w:rPr>
              <w:t>የጤና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ለሙያ</w:t>
            </w:r>
            <w:bookmarkEnd w:id="34"/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5" w:name="_Toc2192775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ልም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ዋላጅ</w:t>
            </w:r>
            <w:bookmarkEnd w:id="35"/>
            <w:proofErr w:type="spellEnd"/>
          </w:p>
          <w:p w:rsidR="006934B8" w:rsidRDefault="006934B8" w:rsidP="005465AE">
            <w:pPr>
              <w:rPr>
                <w:rFonts w:ascii="Nyala" w:hAnsi="Nyala" w:cs="Nyala"/>
                <w:sz w:val="24"/>
                <w:szCs w:val="24"/>
              </w:rPr>
            </w:pPr>
            <w:bookmarkStart w:id="36" w:name="_Toc2192776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471135">
              <w:rPr>
                <w:rFonts w:ascii="Nyala" w:hAnsi="Nyala" w:cs="Nyala"/>
                <w:sz w:val="24"/>
                <w:szCs w:val="24"/>
              </w:rPr>
              <w:t>ቤተሰብ</w:t>
            </w:r>
            <w:bookmarkEnd w:id="36"/>
          </w:p>
          <w:p w:rsidR="00A517D7" w:rsidRPr="00471135" w:rsidRDefault="00A517D7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 xml:space="preserve">4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rPr>
          <w:trHeight w:val="1115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BC2E24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3006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መጨረሻ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ልጆ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ሲወልዱ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ድህረ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ገልግሎ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ግኝተዋ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bookmarkStart w:id="37" w:name="_Toc2192759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bookmarkEnd w:id="37"/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8" w:name="_Toc2192760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ለም</w:t>
            </w:r>
            <w:bookmarkEnd w:id="38"/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844E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936B3F" w:rsidP="005465AE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3006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_Toc2192762"/>
            <w:r w:rsidRPr="00471135">
              <w:rPr>
                <w:rFonts w:ascii="Nyala" w:hAnsi="Nyala" w:cs="Nyala"/>
                <w:sz w:val="24"/>
                <w:szCs w:val="24"/>
              </w:rPr>
              <w:t>ምን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ድህረ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ነበሩዎ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bookmarkEnd w:id="39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0" w:name="_Toc2192763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471135">
              <w:rPr>
                <w:rFonts w:ascii="Nyala" w:hAnsi="Nyala" w:cs="Nyala"/>
                <w:sz w:val="24"/>
                <w:szCs w:val="24"/>
              </w:rPr>
              <w:t>አንድ</w:t>
            </w:r>
            <w:bookmarkEnd w:id="40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1" w:name="_Toc2192764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ሁለት</w:t>
            </w:r>
            <w:bookmarkEnd w:id="41"/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2" w:name="_Toc2192765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ሦስት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ዚያ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በላይ</w:t>
            </w:r>
            <w:bookmarkEnd w:id="42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91317F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300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መጨረሻ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ልጆ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ወለዱ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ኋ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ኤክስቴንሽ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ባለሞያዎች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ሄደዋ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ነሱ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ደቤ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ጥተ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ጎብኝቶታል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5F3B6E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006F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ካሁ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ፊ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ህጻ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ልጅ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ሞቶቦ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ዉቃ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3" w:name="_Toc2192782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bookmarkEnd w:id="43"/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3006FE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8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ባ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ተሳትፎ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ጋር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ተያያዙ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ጥያቄዎች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መጨረሻ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ርግዝናዎ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ወቅት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ለቤ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ቢያን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ንዴ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ለእርግዝ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ብሮዎ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ሂ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ዉቃ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ለእርግዝ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ይንም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ለሌ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የጤና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ጉዳይ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ተቋም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ሲሄዱ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ለቤ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ትራንስፖር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ገንዘብ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ዘጋጃ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መጨረሻ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ልጅዎ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ሲወልዱ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ለቤ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ተቋም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ድርሶታ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እር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ጋር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ብሮ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ተቋም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ሄዷ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መጨረሻ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ርግዝና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መጨረሻ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ልጅዎ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ሚወልዱበ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ሰኣት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ለቤ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ጤ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ሞያተኞች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ጋር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ተወያቷ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471135">
              <w:rPr>
                <w:rFonts w:ascii="Nyala" w:hAnsi="Nyala" w:cs="Nyala"/>
                <w:sz w:val="24"/>
                <w:szCs w:val="24"/>
              </w:rPr>
              <w:t>የለ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ድህረ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ለማድር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ህፃናት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ለማስከተብ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ደጤ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ተቋም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ሲሄዱ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ለቤ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ብሮ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ሂ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ዉቃ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ርስዎ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ቤ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ዉጭ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ሚሆኑበ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ሰኣት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ለቤ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ህፃናት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ጠብቃ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ጫዉታ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VII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ለቤ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ለህፃና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ልብ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ስፈላጊ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ነገሮች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ገዛ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VIII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ለቤ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ር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ስራ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ሲበዛቦ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ራሱ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ተነሳሽነ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ህጻናት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ገ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ጥባ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IX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ለቤ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ጡ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ሚያጠቡበ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ሰኣት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ንዴ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ማጥባ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ንዳለቦ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ግዞታ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555E05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7F24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934B8"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ቤትዎ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ቅራቢያ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ገልግሎ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ምን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ክ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ጊዜ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ርቃ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70AD47" w:themeColor="accent6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&lt;30 </w:t>
            </w:r>
            <w:proofErr w:type="spellStart"/>
            <w:r w:rsidR="001147AE">
              <w:rPr>
                <w:rFonts w:ascii="Nyala" w:hAnsi="Nyala" w:cs="Nyala"/>
                <w:sz w:val="24"/>
                <w:szCs w:val="24"/>
              </w:rPr>
              <w:t>ደቂ</w:t>
            </w:r>
            <w:r w:rsidRPr="00471135">
              <w:rPr>
                <w:rFonts w:ascii="Nyala" w:hAnsi="Nyala" w:cs="Nyala"/>
                <w:sz w:val="24"/>
                <w:szCs w:val="24"/>
              </w:rPr>
              <w:t>ቃ</w:t>
            </w:r>
            <w:proofErr w:type="spellEnd"/>
          </w:p>
          <w:p w:rsidR="006934B8" w:rsidRPr="00471135" w:rsidRDefault="006934B8" w:rsidP="00127B10">
            <w:pPr>
              <w:tabs>
                <w:tab w:val="left" w:pos="190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≥ 30 </w:t>
            </w:r>
            <w:proofErr w:type="spellStart"/>
            <w:r w:rsidR="001147AE">
              <w:rPr>
                <w:rFonts w:ascii="Nyala" w:hAnsi="Nyala" w:cs="Nyala"/>
                <w:sz w:val="24"/>
                <w:szCs w:val="24"/>
              </w:rPr>
              <w:t>ደቂ</w:t>
            </w:r>
            <w:r w:rsidRPr="00471135">
              <w:rPr>
                <w:rFonts w:ascii="Nyala" w:hAnsi="Nyala" w:cs="Nyala"/>
                <w:sz w:val="24"/>
                <w:szCs w:val="24"/>
              </w:rPr>
              <w:t>ቃ</w:t>
            </w:r>
            <w:proofErr w:type="spellEnd"/>
            <w:r w:rsidR="00127B10">
              <w:rPr>
                <w:rFonts w:ascii="Nyala" w:hAnsi="Nyala" w:cs="Nyala"/>
                <w:sz w:val="24"/>
                <w:szCs w:val="24"/>
              </w:rPr>
              <w:tab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934B8" w:rsidRPr="00471135" w:rsidRDefault="006934B8" w:rsidP="006934B8">
      <w:pPr>
        <w:rPr>
          <w:rFonts w:ascii="Times New Roman" w:hAnsi="Times New Roman" w:cs="Times New Roman"/>
          <w:sz w:val="24"/>
          <w:szCs w:val="24"/>
          <w:u w:val="single"/>
        </w:rPr>
      </w:pPr>
      <w:r w:rsidRPr="00471135">
        <w:rPr>
          <w:rFonts w:ascii="Nyala" w:hAnsi="Nyala" w:cs="Nyala"/>
          <w:sz w:val="24"/>
          <w:szCs w:val="24"/>
          <w:u w:val="single"/>
        </w:rPr>
        <w:t>ክፍል</w:t>
      </w:r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471135">
        <w:rPr>
          <w:rFonts w:ascii="Nyala" w:hAnsi="Nyala" w:cs="Nyala"/>
          <w:sz w:val="24"/>
          <w:szCs w:val="24"/>
          <w:u w:val="single"/>
        </w:rPr>
        <w:t>ሦስት</w:t>
      </w:r>
      <w:proofErr w:type="spellEnd"/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  <w:proofErr w:type="spellStart"/>
      <w:r w:rsidRPr="00471135">
        <w:rPr>
          <w:rFonts w:ascii="Nyala" w:hAnsi="Nyala" w:cs="Nyala"/>
          <w:sz w:val="24"/>
          <w:szCs w:val="24"/>
          <w:u w:val="single"/>
        </w:rPr>
        <w:t>ከእናቶች</w:t>
      </w:r>
      <w:proofErr w:type="spellEnd"/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471135">
        <w:rPr>
          <w:rFonts w:ascii="Nyala" w:hAnsi="Nyala" w:cs="Nyala"/>
          <w:sz w:val="24"/>
          <w:szCs w:val="24"/>
          <w:u w:val="single"/>
        </w:rPr>
        <w:t>እውቀት</w:t>
      </w:r>
      <w:proofErr w:type="spellEnd"/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471135">
        <w:rPr>
          <w:rFonts w:ascii="Nyala" w:hAnsi="Nyala" w:cs="Nyala"/>
          <w:sz w:val="24"/>
          <w:szCs w:val="24"/>
          <w:u w:val="single"/>
        </w:rPr>
        <w:t>ጋር</w:t>
      </w:r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471135">
        <w:rPr>
          <w:rFonts w:ascii="Nyala" w:hAnsi="Nyala" w:cs="Nyala"/>
          <w:sz w:val="24"/>
          <w:szCs w:val="24"/>
          <w:u w:val="single"/>
        </w:rPr>
        <w:t>የተገናኙ</w:t>
      </w:r>
      <w:proofErr w:type="spellEnd"/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471135">
        <w:rPr>
          <w:rFonts w:ascii="Nyala" w:hAnsi="Nyala" w:cs="Nyala"/>
          <w:sz w:val="24"/>
          <w:szCs w:val="24"/>
          <w:u w:val="single"/>
        </w:rPr>
        <w:t>ጥያቄዎች</w:t>
      </w:r>
    </w:p>
    <w:tbl>
      <w:tblPr>
        <w:tblStyle w:val="TableGrid"/>
        <w:tblW w:w="10837" w:type="dxa"/>
        <w:tblInd w:w="-815" w:type="dxa"/>
        <w:tblLook w:val="04A0" w:firstRow="1" w:lastRow="0" w:firstColumn="1" w:lastColumn="0" w:noHBand="0" w:noVBand="1"/>
      </w:tblPr>
      <w:tblGrid>
        <w:gridCol w:w="614"/>
        <w:gridCol w:w="3332"/>
        <w:gridCol w:w="5996"/>
        <w:gridCol w:w="895"/>
      </w:tblGrid>
      <w:tr w:rsidR="006934B8" w:rsidRPr="00471135" w:rsidTr="002D6FC0">
        <w:trPr>
          <w:trHeight w:val="758"/>
        </w:trPr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ቁ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መጠይቅ</w:t>
            </w:r>
          </w:p>
        </w:tc>
        <w:tc>
          <w:tcPr>
            <w:tcW w:w="5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የተሰጡ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አማራጮች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ኮድ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ይዝለሉ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6934B8" w:rsidRPr="00471135" w:rsidTr="002D6FC0">
        <w:trPr>
          <w:trHeight w:val="826"/>
        </w:trPr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01 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ስለ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ጨቅ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ህጻና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ደገኛ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ምልክቶች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ሰምተዉ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ዉቃሉ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5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2D6FC0">
        <w:trPr>
          <w:trHeight w:val="5044"/>
        </w:trPr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02 </w:t>
            </w:r>
          </w:p>
        </w:tc>
        <w:tc>
          <w:tcPr>
            <w:tcW w:w="3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ሚያዉቋቸው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ጨቅ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ህጻና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ደገኛ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ምልክቶች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ዘርዝሩልኝ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ተቅማጥ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ፍተኛ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ሰውነ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ትኩሳት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ዝቅተኛ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ሙቀ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ቀዝቃዛ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ሰውነት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ፈጣ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eastAsia="Malgun Gothic" w:hAnsi="Nyala" w:cs="Nyala"/>
                <w:sz w:val="24"/>
                <w:szCs w:val="24"/>
              </w:rPr>
              <w:t>የሆነ</w:t>
            </w:r>
            <w:proofErr w:type="spellEnd"/>
            <w:r w:rsidRPr="0047113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eastAsia="Malgun Gothic" w:hAnsi="Nyala" w:cs="Nyala"/>
                <w:sz w:val="24"/>
                <w:szCs w:val="24"/>
              </w:rPr>
              <w:t>አተነፋፈስ</w:t>
            </w:r>
            <w:proofErr w:type="spellEnd"/>
            <w:r w:rsidRPr="0047113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ተነፋፈ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ችግር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ሲተነፍ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ደረ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ዉስጥ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ግባት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ሰውነ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ቢጫ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ሆ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7. 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ዕምሮ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ሳ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ራስ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ለማወቅ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8. 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ልፈስፈ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ሲነካካ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ንቀሳቀ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ሰውነ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ንዘፍዘ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ንቀትቀጥ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እንብር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ቅላ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ግ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ፍረጥ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ህጻኑ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ይ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ግ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ፍረጥ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ጥባ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ለመቻል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4" w:name="_GoBack"/>
            <w:bookmarkEnd w:id="44"/>
          </w:p>
        </w:tc>
      </w:tr>
    </w:tbl>
    <w:p w:rsidR="006934B8" w:rsidRPr="00471135" w:rsidRDefault="006934B8" w:rsidP="006934B8">
      <w:pPr>
        <w:rPr>
          <w:rFonts w:ascii="Times New Roman" w:hAnsi="Times New Roman" w:cs="Times New Roman"/>
          <w:sz w:val="24"/>
          <w:szCs w:val="24"/>
          <w:u w:val="single"/>
        </w:rPr>
      </w:pPr>
      <w:r w:rsidRPr="00471135">
        <w:rPr>
          <w:rFonts w:ascii="Nyala" w:hAnsi="Nyala" w:cs="Nyala"/>
          <w:sz w:val="24"/>
          <w:szCs w:val="24"/>
          <w:u w:val="single"/>
        </w:rPr>
        <w:t>ክፍል</w:t>
      </w:r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471135">
        <w:rPr>
          <w:rFonts w:ascii="Nyala" w:hAnsi="Nyala" w:cs="Nyala"/>
          <w:sz w:val="24"/>
          <w:szCs w:val="24"/>
        </w:rPr>
        <w:t>አራት</w:t>
      </w:r>
      <w:proofErr w:type="spellEnd"/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- </w:t>
      </w:r>
      <w:proofErr w:type="spellStart"/>
      <w:r w:rsidRPr="00471135">
        <w:rPr>
          <w:rFonts w:ascii="Nyala" w:hAnsi="Nyala" w:cs="Nyala"/>
          <w:sz w:val="24"/>
          <w:szCs w:val="24"/>
          <w:u w:val="single"/>
        </w:rPr>
        <w:t>እናቶች</w:t>
      </w:r>
      <w:proofErr w:type="spellEnd"/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471135">
        <w:rPr>
          <w:rFonts w:ascii="Nyala" w:hAnsi="Nyala" w:cs="Nyala"/>
          <w:bCs/>
          <w:sz w:val="24"/>
          <w:szCs w:val="24"/>
          <w:u w:val="single"/>
        </w:rPr>
        <w:t>ለታመሙ</w:t>
      </w:r>
      <w:proofErr w:type="spellEnd"/>
      <w:r w:rsidRPr="00471135">
        <w:rPr>
          <w:rFonts w:ascii="Times New Roman" w:hAnsi="Times New Roman" w:cs="Times New Roman"/>
          <w:bCs/>
          <w:sz w:val="24"/>
          <w:szCs w:val="24"/>
          <w:u w:val="single"/>
        </w:rPr>
        <w:t xml:space="preserve"> </w:t>
      </w:r>
      <w:proofErr w:type="spellStart"/>
      <w:r w:rsidRPr="00471135">
        <w:rPr>
          <w:rFonts w:ascii="Nyala" w:hAnsi="Nyala" w:cs="Nyala"/>
          <w:bCs/>
          <w:sz w:val="24"/>
          <w:szCs w:val="24"/>
          <w:u w:val="single"/>
        </w:rPr>
        <w:t>ህጻናት</w:t>
      </w:r>
      <w:proofErr w:type="spellEnd"/>
      <w:r w:rsidRPr="00471135">
        <w:rPr>
          <w:rFonts w:ascii="Times New Roman" w:hAnsi="Times New Roman" w:cs="Times New Roman"/>
          <w:bCs/>
          <w:sz w:val="24"/>
          <w:szCs w:val="24"/>
          <w:u w:val="single"/>
        </w:rPr>
        <w:t xml:space="preserve"> </w:t>
      </w:r>
      <w:proofErr w:type="spellStart"/>
      <w:r w:rsidRPr="00471135">
        <w:rPr>
          <w:rFonts w:ascii="Nyala" w:hAnsi="Nyala" w:cs="Nyala"/>
          <w:bCs/>
          <w:sz w:val="24"/>
          <w:szCs w:val="24"/>
          <w:u w:val="single"/>
        </w:rPr>
        <w:t>የሚያደርጉት</w:t>
      </w:r>
      <w:proofErr w:type="spellEnd"/>
      <w:r w:rsidRPr="00471135">
        <w:rPr>
          <w:rFonts w:ascii="Times New Roman" w:hAnsi="Times New Roman" w:cs="Times New Roman"/>
          <w:bCs/>
          <w:sz w:val="24"/>
          <w:szCs w:val="24"/>
          <w:u w:val="single"/>
        </w:rPr>
        <w:t xml:space="preserve"> </w:t>
      </w:r>
      <w:proofErr w:type="spellStart"/>
      <w:r w:rsidRPr="00471135">
        <w:rPr>
          <w:rFonts w:ascii="Nyala" w:hAnsi="Nyala" w:cs="Nyala"/>
          <w:bCs/>
          <w:sz w:val="24"/>
          <w:szCs w:val="24"/>
          <w:u w:val="single"/>
        </w:rPr>
        <w:t>ተግባር</w:t>
      </w:r>
      <w:proofErr w:type="spellEnd"/>
      <w:r w:rsidRPr="00471135">
        <w:rPr>
          <w:rFonts w:ascii="Times New Roman" w:hAnsi="Times New Roman" w:cs="Times New Roman"/>
          <w:bCs/>
          <w:sz w:val="24"/>
          <w:szCs w:val="24"/>
          <w:u w:val="single"/>
        </w:rPr>
        <w:t xml:space="preserve"> </w:t>
      </w:r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tbl>
      <w:tblPr>
        <w:tblStyle w:val="TableGrid"/>
        <w:tblW w:w="10776" w:type="dxa"/>
        <w:tblInd w:w="-815" w:type="dxa"/>
        <w:tblLook w:val="04A0" w:firstRow="1" w:lastRow="0" w:firstColumn="1" w:lastColumn="0" w:noHBand="0" w:noVBand="1"/>
      </w:tblPr>
      <w:tblGrid>
        <w:gridCol w:w="605"/>
        <w:gridCol w:w="3699"/>
        <w:gridCol w:w="5324"/>
        <w:gridCol w:w="1148"/>
      </w:tblGrid>
      <w:tr w:rsidR="006934B8" w:rsidRPr="00471135" w:rsidTr="005465AE">
        <w:trPr>
          <w:trHeight w:val="421"/>
        </w:trPr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ቁ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መጠይቅ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የተሰጡ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አማራጮች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ኮድ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ይዝለሉ</w:t>
            </w:r>
          </w:p>
        </w:tc>
      </w:tr>
      <w:tr w:rsidR="006934B8" w:rsidRPr="00471135" w:rsidTr="005465AE">
        <w:trPr>
          <w:trHeight w:val="986"/>
        </w:trPr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401 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ላይ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ደገኛ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ጨቅ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ህጻና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ምልክቶች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ተባሉ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ዉስጥ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እርስዎ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ልጅ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ተከስ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ዉቃ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rPr>
          <w:trHeight w:val="5039"/>
        </w:trPr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ል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ከሆነ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ህጻኑ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ትኞቹ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ደገኛ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ጨቅ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ህጻና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ምልክ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ተከስቶበ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ዉቃ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ተቅማጥ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ፍተኛ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ሰውነ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ትኩሳት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ዝቅተኛ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ሙቀ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ቀዝቃዛ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ሰውነት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ፈጣ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eastAsia="Malgun Gothic" w:hAnsi="Nyala" w:cs="Nyala"/>
                <w:sz w:val="24"/>
                <w:szCs w:val="24"/>
              </w:rPr>
              <w:t>የሆነ</w:t>
            </w:r>
            <w:proofErr w:type="spellEnd"/>
            <w:r w:rsidRPr="0047113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eastAsia="Malgun Gothic" w:hAnsi="Nyala" w:cs="Nyala"/>
                <w:sz w:val="24"/>
                <w:szCs w:val="24"/>
              </w:rPr>
              <w:t>አተነፋፈስ</w:t>
            </w:r>
            <w:proofErr w:type="spellEnd"/>
            <w:r w:rsidRPr="0047113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ተነፋፈ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ችግር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ሲተነፍ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ደረ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ዉስጥ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ግባት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ሰውነ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ቢጫ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ሆ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7. 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ዕምሮ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ሳ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ራስ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ለማወቅ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8. 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ልፈስፈ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ሲነካካ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ንቀሳቀ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ሰውነ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ንዘፍዘ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ንቀጥቀጥ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እንብር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ቅላ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ግ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ፍረጥ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ህጻኑ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ይ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ግ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ፍረጥ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ጥባ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ለመቻል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rPr>
          <w:trHeight w:val="3791"/>
        </w:trPr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03 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ልጅዎ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ሲታመም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ምን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ደረጉ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ኬ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ሰድኩ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ጣቢያ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ሰድኩ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ንግስ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ሆስፒታ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ሰድኩ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ግ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ክልኒክ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ሆስፒታ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ሰድኩ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ለሃኪም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ትዛዝ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መዳሀኒ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ቤ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ዳኒ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ገዛሁ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ከቤ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ዉስጥ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ያለ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ነገር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ሰጠሁት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ቤተ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ቅደ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ስጂ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ሰድኩ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9. 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ህ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ሃኪም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ሰድኩ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0. 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ምንም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ላደረኩም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1"/>
    <w:bookmarkEnd w:id="2"/>
    <w:p w:rsidR="006934B8" w:rsidRPr="00471135" w:rsidRDefault="006934B8" w:rsidP="006934B8">
      <w:pPr>
        <w:rPr>
          <w:rFonts w:ascii="Times New Roman" w:hAnsi="Times New Roman" w:cs="Times New Roman"/>
          <w:sz w:val="24"/>
          <w:szCs w:val="24"/>
          <w:u w:val="single"/>
        </w:rPr>
      </w:pPr>
      <w:r w:rsidRPr="00471135">
        <w:rPr>
          <w:rFonts w:ascii="Nyala" w:hAnsi="Nyala" w:cs="Nyala"/>
          <w:sz w:val="24"/>
          <w:szCs w:val="24"/>
          <w:u w:val="single"/>
        </w:rPr>
        <w:t>ክፍል</w:t>
      </w:r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471135">
        <w:rPr>
          <w:rFonts w:ascii="Nyala" w:hAnsi="Nyala" w:cs="Nyala"/>
          <w:sz w:val="24"/>
          <w:szCs w:val="24"/>
        </w:rPr>
        <w:t>አም</w:t>
      </w:r>
      <w:r w:rsidRPr="00471135">
        <w:rPr>
          <w:rFonts w:ascii="Nyala" w:hAnsi="Nyala" w:cs="Nyala"/>
          <w:sz w:val="24"/>
          <w:szCs w:val="24"/>
          <w:u w:val="single"/>
        </w:rPr>
        <w:t>ስት</w:t>
      </w:r>
      <w:proofErr w:type="spellEnd"/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  <w:proofErr w:type="spellStart"/>
      <w:r w:rsidRPr="00471135">
        <w:rPr>
          <w:rFonts w:ascii="Nyala" w:hAnsi="Nyala" w:cs="Nyala"/>
          <w:sz w:val="24"/>
          <w:szCs w:val="24"/>
          <w:u w:val="single"/>
        </w:rPr>
        <w:t>ከውሳኔ</w:t>
      </w:r>
      <w:proofErr w:type="spellEnd"/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471135">
        <w:rPr>
          <w:rFonts w:ascii="Nyala" w:hAnsi="Nyala" w:cs="Nyala"/>
          <w:sz w:val="24"/>
          <w:szCs w:val="24"/>
          <w:u w:val="single"/>
        </w:rPr>
        <w:t>ጋር</w:t>
      </w:r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471135">
        <w:rPr>
          <w:rFonts w:ascii="Nyala" w:hAnsi="Nyala" w:cs="Nyala"/>
          <w:sz w:val="24"/>
          <w:szCs w:val="24"/>
          <w:u w:val="single"/>
        </w:rPr>
        <w:t>የተያያዙ</w:t>
      </w:r>
      <w:proofErr w:type="spellEnd"/>
      <w:r w:rsidRPr="0047113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471135">
        <w:rPr>
          <w:rFonts w:ascii="Nyala" w:hAnsi="Nyala" w:cs="Nyala"/>
          <w:sz w:val="24"/>
          <w:szCs w:val="24"/>
          <w:u w:val="single"/>
        </w:rPr>
        <w:t>ጥያቄዎች</w:t>
      </w:r>
    </w:p>
    <w:tbl>
      <w:tblPr>
        <w:tblStyle w:val="TableGrid"/>
        <w:tblW w:w="10890" w:type="dxa"/>
        <w:tblInd w:w="-815" w:type="dxa"/>
        <w:tblLook w:val="04A0" w:firstRow="1" w:lastRow="0" w:firstColumn="1" w:lastColumn="0" w:noHBand="0" w:noVBand="1"/>
      </w:tblPr>
      <w:tblGrid>
        <w:gridCol w:w="630"/>
        <w:gridCol w:w="4140"/>
        <w:gridCol w:w="4950"/>
        <w:gridCol w:w="1170"/>
      </w:tblGrid>
      <w:tr w:rsidR="006934B8" w:rsidRPr="00471135" w:rsidTr="00190AE5">
        <w:trPr>
          <w:trHeight w:val="116"/>
        </w:trPr>
        <w:tc>
          <w:tcPr>
            <w:tcW w:w="63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ቁ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14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መጠይቅ</w:t>
            </w:r>
          </w:p>
        </w:tc>
        <w:tc>
          <w:tcPr>
            <w:tcW w:w="495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የተሰጡ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አማራጮች</w:t>
            </w:r>
          </w:p>
        </w:tc>
        <w:tc>
          <w:tcPr>
            <w:tcW w:w="117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63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01 </w:t>
            </w:r>
          </w:p>
        </w:tc>
        <w:tc>
          <w:tcPr>
            <w:tcW w:w="414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ምትታመሚበ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ሰኣት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ስላንቺ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ማ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ወስና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ሄደሽ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ታከም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ንዳለብሽ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ማ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ወስና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495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ኔ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የ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ሌ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ው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ሁለታችንም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ጠቀስ</w:t>
            </w:r>
            <w:proofErr w:type="spellEnd"/>
          </w:p>
        </w:tc>
        <w:tc>
          <w:tcPr>
            <w:tcW w:w="117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63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02 </w:t>
            </w:r>
          </w:p>
        </w:tc>
        <w:tc>
          <w:tcPr>
            <w:tcW w:w="414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ትልልቅ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ቤ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ዉስጥ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ግዥ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ሽያጮች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ላይ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ማ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ወስና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ኔ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የ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ሌ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ው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ሁለታችንም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4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ጠቀስ</w:t>
            </w:r>
            <w:proofErr w:type="spellEnd"/>
          </w:p>
        </w:tc>
        <w:tc>
          <w:tcPr>
            <w:tcW w:w="117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63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14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ለቤ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ፍጆታ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ሚሆ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ገንዘብ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ማ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በጅታ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95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ኔ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የ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ሌ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ው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ሁለታችንም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ጠቀስ</w:t>
            </w:r>
            <w:proofErr w:type="spellEnd"/>
          </w:p>
        </w:tc>
        <w:tc>
          <w:tcPr>
            <w:tcW w:w="117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63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414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ህጻና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ሲታመሙ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ት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ቸ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ታከም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ንዳለባቸ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ማ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ወስና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ኔ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የ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ሌ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ው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ሁለታችንም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ጠቀስ</w:t>
            </w:r>
            <w:proofErr w:type="spellEnd"/>
          </w:p>
        </w:tc>
        <w:tc>
          <w:tcPr>
            <w:tcW w:w="117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c>
          <w:tcPr>
            <w:tcW w:w="63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414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Nyala" w:hAnsi="Nyala" w:cs="Nyala"/>
                <w:sz w:val="24"/>
                <w:szCs w:val="24"/>
              </w:rPr>
              <w:t>ቤተሰብ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ጓደኛ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ለመጠየቅ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ስትፈልጊ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ማ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ወስና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ኔ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የ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ሌ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ው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ሁለታችንም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ጠቀስ</w:t>
            </w:r>
            <w:proofErr w:type="spellEnd"/>
          </w:p>
        </w:tc>
        <w:tc>
          <w:tcPr>
            <w:tcW w:w="117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rPr>
          <w:trHeight w:val="1520"/>
        </w:trPr>
        <w:tc>
          <w:tcPr>
            <w:tcW w:w="63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414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ቸ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ተጨማሪ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ልጅ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ውለ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ንዳለባችሁ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ማ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ወስና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ኔ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የ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ሌ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ው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ሁለታችንም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ጠቀስ</w:t>
            </w:r>
            <w:proofErr w:type="spellEnd"/>
          </w:p>
        </w:tc>
        <w:tc>
          <w:tcPr>
            <w:tcW w:w="117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rPr>
          <w:trHeight w:val="1457"/>
        </w:trPr>
        <w:tc>
          <w:tcPr>
            <w:tcW w:w="63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414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ባለቤቶ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ወር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ገቢ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ለም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ስራ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ዋ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ንዳለበ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ማ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ወስና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ኔ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የ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ሌ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ው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ሁለታችንም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ጠቀስ</w:t>
            </w:r>
            <w:proofErr w:type="spellEnd"/>
          </w:p>
        </w:tc>
        <w:tc>
          <w:tcPr>
            <w:tcW w:w="117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rPr>
          <w:trHeight w:val="1142"/>
        </w:trPr>
        <w:tc>
          <w:tcPr>
            <w:tcW w:w="63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08 </w:t>
            </w:r>
          </w:p>
        </w:tc>
        <w:tc>
          <w:tcPr>
            <w:tcW w:w="414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ለእርግዝ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ተቋም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ውለ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ንዳለብዎ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የድህረ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ለማድር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ህፃናት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ለማስከተብ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ማ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ወስና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ኔ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የ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ሌ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ው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ሁለታችንም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ጠቀስ</w:t>
            </w:r>
            <w:proofErr w:type="spellEnd"/>
          </w:p>
        </w:tc>
        <w:tc>
          <w:tcPr>
            <w:tcW w:w="117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B8" w:rsidRPr="00471135" w:rsidTr="005465AE">
        <w:trPr>
          <w:trHeight w:val="1142"/>
        </w:trPr>
        <w:tc>
          <w:tcPr>
            <w:tcW w:w="63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509 </w:t>
            </w:r>
          </w:p>
        </w:tc>
        <w:tc>
          <w:tcPr>
            <w:tcW w:w="414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በየቀኑ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135">
              <w:rPr>
                <w:rFonts w:ascii="Nyala" w:hAnsi="Nyala" w:cs="Nyala"/>
                <w:sz w:val="24"/>
                <w:szCs w:val="24"/>
              </w:rPr>
              <w:t>ምን</w:t>
            </w: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አይነ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ምግብ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መሰራ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ንዳለበት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ማን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ወስናል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?</w:t>
            </w:r>
          </w:p>
        </w:tc>
        <w:tc>
          <w:tcPr>
            <w:tcW w:w="495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እኔ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የ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ባሌ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ብቻውን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ሁለታችንም</w:t>
            </w:r>
            <w:proofErr w:type="spellEnd"/>
          </w:p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471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135">
              <w:rPr>
                <w:rFonts w:ascii="Nyala" w:hAnsi="Nyala" w:cs="Nyala"/>
                <w:sz w:val="24"/>
                <w:szCs w:val="24"/>
              </w:rPr>
              <w:t>ይጠቀስ</w:t>
            </w:r>
            <w:proofErr w:type="spellEnd"/>
          </w:p>
        </w:tc>
        <w:tc>
          <w:tcPr>
            <w:tcW w:w="1170" w:type="dxa"/>
          </w:tcPr>
          <w:p w:rsidR="006934B8" w:rsidRPr="00471135" w:rsidRDefault="006934B8" w:rsidP="00546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E66E3" w:rsidRPr="00CD6407" w:rsidRDefault="006934B8" w:rsidP="00CD64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1135">
        <w:rPr>
          <w:rStyle w:val="fontstyle01"/>
          <w:rFonts w:ascii="Times New Roman" w:hAnsi="Times New Roman" w:cs="Times New Roman"/>
          <w:color w:val="auto"/>
        </w:rPr>
        <w:t xml:space="preserve"> </w:t>
      </w:r>
      <w:proofErr w:type="spellStart"/>
      <w:r w:rsidRPr="00471135">
        <w:rPr>
          <w:rStyle w:val="fontstyle01"/>
          <w:rFonts w:ascii="Nyala" w:hAnsi="Nyala" w:cs="Nyala"/>
          <w:color w:val="auto"/>
        </w:rPr>
        <w:t>አመሰግናለሁ</w:t>
      </w:r>
      <w:proofErr w:type="spellEnd"/>
      <w:r w:rsidRPr="00471135">
        <w:rPr>
          <w:rStyle w:val="fontstyle01"/>
          <w:rFonts w:ascii="Times New Roman" w:hAnsi="Times New Roman" w:cs="Times New Roman"/>
          <w:color w:val="auto"/>
        </w:rPr>
        <w:t>!!</w:t>
      </w:r>
    </w:p>
    <w:sectPr w:rsidR="000E66E3" w:rsidRPr="00CD6407" w:rsidSect="005465AE">
      <w:footerReference w:type="default" r:id="rId7"/>
      <w:pgSz w:w="11906" w:h="16838" w:code="9"/>
      <w:pgMar w:top="1440" w:right="144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5517" w:rsidRDefault="000C5517">
      <w:pPr>
        <w:spacing w:line="240" w:lineRule="auto"/>
      </w:pPr>
      <w:r>
        <w:separator/>
      </w:r>
    </w:p>
  </w:endnote>
  <w:endnote w:type="continuationSeparator" w:id="0">
    <w:p w:rsidR="000C5517" w:rsidRDefault="000C55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55556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65AE" w:rsidRDefault="005465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6FC0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5465AE" w:rsidRPr="00307DFD" w:rsidRDefault="005465AE" w:rsidP="005465AE">
    <w:pPr>
      <w:pStyle w:val="Footer"/>
      <w:pBdr>
        <w:top w:val="single" w:sz="4" w:space="1" w:color="D9D9D9" w:themeColor="background1" w:themeShade="D9"/>
      </w:pBdr>
      <w:rPr>
        <w:b/>
        <w:bCs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5517" w:rsidRDefault="000C5517">
      <w:pPr>
        <w:spacing w:line="240" w:lineRule="auto"/>
      </w:pPr>
      <w:r>
        <w:separator/>
      </w:r>
    </w:p>
  </w:footnote>
  <w:footnote w:type="continuationSeparator" w:id="0">
    <w:p w:rsidR="000C5517" w:rsidRDefault="000C551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078E2"/>
    <w:multiLevelType w:val="hybridMultilevel"/>
    <w:tmpl w:val="2BF6C2D6"/>
    <w:lvl w:ilvl="0" w:tplc="0276B1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B64BEC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05EB43BA"/>
    <w:multiLevelType w:val="hybridMultilevel"/>
    <w:tmpl w:val="B3E03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31722E"/>
    <w:multiLevelType w:val="hybridMultilevel"/>
    <w:tmpl w:val="53F6705C"/>
    <w:lvl w:ilvl="0" w:tplc="0276B1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D9124CE"/>
    <w:multiLevelType w:val="hybridMultilevel"/>
    <w:tmpl w:val="050A93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48356B"/>
    <w:multiLevelType w:val="hybridMultilevel"/>
    <w:tmpl w:val="3A065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A17593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AC1418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940B62"/>
    <w:multiLevelType w:val="hybridMultilevel"/>
    <w:tmpl w:val="C584C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77306E"/>
    <w:multiLevelType w:val="hybridMultilevel"/>
    <w:tmpl w:val="36FE0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6845AA"/>
    <w:multiLevelType w:val="hybridMultilevel"/>
    <w:tmpl w:val="C584C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316357"/>
    <w:multiLevelType w:val="hybridMultilevel"/>
    <w:tmpl w:val="7DE642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6E7B48"/>
    <w:multiLevelType w:val="hybridMultilevel"/>
    <w:tmpl w:val="86969F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C30ED7"/>
    <w:multiLevelType w:val="hybridMultilevel"/>
    <w:tmpl w:val="3E243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6319FF"/>
    <w:multiLevelType w:val="hybridMultilevel"/>
    <w:tmpl w:val="B3E03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1277CD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91571D"/>
    <w:multiLevelType w:val="hybridMultilevel"/>
    <w:tmpl w:val="B07AA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E73347"/>
    <w:multiLevelType w:val="multilevel"/>
    <w:tmpl w:val="5414DFD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160"/>
      </w:pPr>
      <w:rPr>
        <w:rFonts w:hint="default"/>
      </w:rPr>
    </w:lvl>
  </w:abstractNum>
  <w:abstractNum w:abstractNumId="18" w15:restartNumberingAfterBreak="0">
    <w:nsid w:val="4C0528A0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AC2BEF"/>
    <w:multiLevelType w:val="hybridMultilevel"/>
    <w:tmpl w:val="528AF6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333D83"/>
    <w:multiLevelType w:val="hybridMultilevel"/>
    <w:tmpl w:val="F22055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DAA8E3EC">
      <w:start w:val="1"/>
      <w:numFmt w:val="decimal"/>
      <w:lvlText w:val="%4."/>
      <w:lvlJc w:val="left"/>
      <w:pPr>
        <w:ind w:left="2880" w:hanging="360"/>
      </w:pPr>
      <w:rPr>
        <w:rFonts w:ascii="Nyala" w:eastAsiaTheme="minorHAnsi" w:hAnsi="Nyala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7E5C4B"/>
    <w:multiLevelType w:val="hybridMultilevel"/>
    <w:tmpl w:val="895653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982FCF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8703C9"/>
    <w:multiLevelType w:val="hybridMultilevel"/>
    <w:tmpl w:val="34BA52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18E2AEC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0A57DE"/>
    <w:multiLevelType w:val="hybridMultilevel"/>
    <w:tmpl w:val="53F6705C"/>
    <w:lvl w:ilvl="0" w:tplc="0276B1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73F0985"/>
    <w:multiLevelType w:val="hybridMultilevel"/>
    <w:tmpl w:val="10422E86"/>
    <w:lvl w:ilvl="0" w:tplc="8A6A9406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C092F58"/>
    <w:multiLevelType w:val="hybridMultilevel"/>
    <w:tmpl w:val="11FC51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654FA7"/>
    <w:multiLevelType w:val="hybridMultilevel"/>
    <w:tmpl w:val="DE2CC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9E344B"/>
    <w:multiLevelType w:val="hybridMultilevel"/>
    <w:tmpl w:val="B71E8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5"/>
  </w:num>
  <w:num w:numId="13">
    <w:abstractNumId w:val="1"/>
  </w:num>
  <w:num w:numId="14">
    <w:abstractNumId w:val="22"/>
  </w:num>
  <w:num w:numId="15">
    <w:abstractNumId w:val="18"/>
  </w:num>
  <w:num w:numId="16">
    <w:abstractNumId w:val="15"/>
  </w:num>
  <w:num w:numId="17">
    <w:abstractNumId w:val="7"/>
  </w:num>
  <w:num w:numId="18">
    <w:abstractNumId w:val="24"/>
  </w:num>
  <w:num w:numId="19">
    <w:abstractNumId w:val="6"/>
  </w:num>
  <w:num w:numId="20">
    <w:abstractNumId w:val="16"/>
  </w:num>
  <w:num w:numId="21">
    <w:abstractNumId w:val="29"/>
  </w:num>
  <w:num w:numId="22">
    <w:abstractNumId w:val="14"/>
  </w:num>
  <w:num w:numId="23">
    <w:abstractNumId w:val="3"/>
  </w:num>
  <w:num w:numId="24">
    <w:abstractNumId w:val="2"/>
  </w:num>
  <w:num w:numId="25">
    <w:abstractNumId w:val="25"/>
  </w:num>
  <w:num w:numId="26">
    <w:abstractNumId w:val="0"/>
  </w:num>
  <w:num w:numId="27">
    <w:abstractNumId w:val="10"/>
  </w:num>
  <w:num w:numId="28">
    <w:abstractNumId w:val="8"/>
  </w:num>
  <w:num w:numId="29">
    <w:abstractNumId w:val="17"/>
  </w:num>
  <w:num w:numId="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4B8"/>
    <w:rsid w:val="0004266B"/>
    <w:rsid w:val="000506FF"/>
    <w:rsid w:val="00090406"/>
    <w:rsid w:val="000C5517"/>
    <w:rsid w:val="000E66E3"/>
    <w:rsid w:val="00110228"/>
    <w:rsid w:val="001147AE"/>
    <w:rsid w:val="00114DFD"/>
    <w:rsid w:val="0012520F"/>
    <w:rsid w:val="00125596"/>
    <w:rsid w:val="00127B10"/>
    <w:rsid w:val="00154212"/>
    <w:rsid w:val="00190AE5"/>
    <w:rsid w:val="0019346D"/>
    <w:rsid w:val="001B76CD"/>
    <w:rsid w:val="00202183"/>
    <w:rsid w:val="00260716"/>
    <w:rsid w:val="00263093"/>
    <w:rsid w:val="00264B59"/>
    <w:rsid w:val="002D6FC0"/>
    <w:rsid w:val="003006FE"/>
    <w:rsid w:val="00325418"/>
    <w:rsid w:val="00376B26"/>
    <w:rsid w:val="003C2C78"/>
    <w:rsid w:val="00471135"/>
    <w:rsid w:val="00472361"/>
    <w:rsid w:val="005465AE"/>
    <w:rsid w:val="00555E05"/>
    <w:rsid w:val="00565A65"/>
    <w:rsid w:val="00584DC6"/>
    <w:rsid w:val="00585934"/>
    <w:rsid w:val="005A2235"/>
    <w:rsid w:val="005F3B6E"/>
    <w:rsid w:val="006121BF"/>
    <w:rsid w:val="00634DE5"/>
    <w:rsid w:val="00642089"/>
    <w:rsid w:val="00644EC0"/>
    <w:rsid w:val="00692521"/>
    <w:rsid w:val="006934B8"/>
    <w:rsid w:val="006A49F2"/>
    <w:rsid w:val="006E26DF"/>
    <w:rsid w:val="007740DD"/>
    <w:rsid w:val="007A650E"/>
    <w:rsid w:val="007C4B2E"/>
    <w:rsid w:val="007E0E10"/>
    <w:rsid w:val="007F09C2"/>
    <w:rsid w:val="007F24B7"/>
    <w:rsid w:val="008236EB"/>
    <w:rsid w:val="00844E27"/>
    <w:rsid w:val="0087042E"/>
    <w:rsid w:val="008A3BC0"/>
    <w:rsid w:val="008D5A29"/>
    <w:rsid w:val="008E28B9"/>
    <w:rsid w:val="00903524"/>
    <w:rsid w:val="0091317F"/>
    <w:rsid w:val="009262F8"/>
    <w:rsid w:val="00936B3F"/>
    <w:rsid w:val="00960359"/>
    <w:rsid w:val="00965366"/>
    <w:rsid w:val="009B037B"/>
    <w:rsid w:val="009E332B"/>
    <w:rsid w:val="00A22870"/>
    <w:rsid w:val="00A22FB9"/>
    <w:rsid w:val="00A23754"/>
    <w:rsid w:val="00A517D7"/>
    <w:rsid w:val="00A542DB"/>
    <w:rsid w:val="00A56EE1"/>
    <w:rsid w:val="00A62979"/>
    <w:rsid w:val="00A72BFD"/>
    <w:rsid w:val="00AB5859"/>
    <w:rsid w:val="00AC384D"/>
    <w:rsid w:val="00B110A7"/>
    <w:rsid w:val="00B74F7F"/>
    <w:rsid w:val="00B94B8B"/>
    <w:rsid w:val="00BA2159"/>
    <w:rsid w:val="00BC2E24"/>
    <w:rsid w:val="00BD21B2"/>
    <w:rsid w:val="00BD73D4"/>
    <w:rsid w:val="00C55903"/>
    <w:rsid w:val="00C847A5"/>
    <w:rsid w:val="00CA0A70"/>
    <w:rsid w:val="00CD5427"/>
    <w:rsid w:val="00CD6407"/>
    <w:rsid w:val="00D155CA"/>
    <w:rsid w:val="00D4602D"/>
    <w:rsid w:val="00D52BA8"/>
    <w:rsid w:val="00D65E86"/>
    <w:rsid w:val="00DD2677"/>
    <w:rsid w:val="00E1736C"/>
    <w:rsid w:val="00E70FE5"/>
    <w:rsid w:val="00E8099D"/>
    <w:rsid w:val="00E93494"/>
    <w:rsid w:val="00EA1BCF"/>
    <w:rsid w:val="00F25A37"/>
    <w:rsid w:val="00F87330"/>
    <w:rsid w:val="00F93BF0"/>
    <w:rsid w:val="00FE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2E6E5F-21DA-45BB-868B-E2C42F3B9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4B8"/>
    <w:pPr>
      <w:spacing w:after="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934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34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34B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34B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4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34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34B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934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6934B8"/>
    <w:pPr>
      <w:ind w:left="720"/>
      <w:contextualSpacing/>
    </w:pPr>
  </w:style>
  <w:style w:type="character" w:customStyle="1" w:styleId="fontstyle01">
    <w:name w:val="fontstyle01"/>
    <w:basedOn w:val="DefaultParagraphFont"/>
    <w:rsid w:val="006934B8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6934B8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6934B8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4B8"/>
    <w:rPr>
      <w:rFonts w:ascii="Calibri" w:eastAsia="Times New Roman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934B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4B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4B8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934B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934B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34B8"/>
  </w:style>
  <w:style w:type="paragraph" w:styleId="Footer">
    <w:name w:val="footer"/>
    <w:basedOn w:val="Normal"/>
    <w:link w:val="FooterChar"/>
    <w:uiPriority w:val="99"/>
    <w:unhideWhenUsed/>
    <w:rsid w:val="006934B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4B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4B8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4B8"/>
    <w:rPr>
      <w:rFonts w:ascii="Calibri" w:eastAsia="Times New Roman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934B8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934B8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934B8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934B8"/>
  </w:style>
  <w:style w:type="paragraph" w:styleId="TOCHeading">
    <w:name w:val="TOC Heading"/>
    <w:basedOn w:val="Heading1"/>
    <w:next w:val="Normal"/>
    <w:uiPriority w:val="39"/>
    <w:unhideWhenUsed/>
    <w:qFormat/>
    <w:rsid w:val="006934B8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934B8"/>
    <w:pPr>
      <w:tabs>
        <w:tab w:val="right" w:leader="dot" w:pos="8990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6934B8"/>
    <w:pPr>
      <w:tabs>
        <w:tab w:val="right" w:leader="dot" w:pos="8990"/>
      </w:tabs>
      <w:ind w:left="144"/>
    </w:pPr>
  </w:style>
  <w:style w:type="paragraph" w:styleId="TOC3">
    <w:name w:val="toc 3"/>
    <w:basedOn w:val="Normal"/>
    <w:next w:val="Normal"/>
    <w:autoRedefine/>
    <w:uiPriority w:val="39"/>
    <w:unhideWhenUsed/>
    <w:rsid w:val="006934B8"/>
    <w:pPr>
      <w:spacing w:after="100"/>
      <w:ind w:left="440"/>
    </w:pPr>
  </w:style>
  <w:style w:type="paragraph" w:customStyle="1" w:styleId="msonormal0">
    <w:name w:val="msonormal"/>
    <w:basedOn w:val="Normal"/>
    <w:rsid w:val="00693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6934B8"/>
    <w:pPr>
      <w:spacing w:after="100" w:line="259" w:lineRule="auto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6934B8"/>
    <w:pPr>
      <w:spacing w:after="100" w:line="259" w:lineRule="auto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6934B8"/>
    <w:pPr>
      <w:spacing w:after="100" w:line="259" w:lineRule="auto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6934B8"/>
    <w:pPr>
      <w:spacing w:after="100" w:line="259" w:lineRule="auto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6934B8"/>
    <w:pPr>
      <w:spacing w:after="100" w:line="259" w:lineRule="auto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6934B8"/>
    <w:pPr>
      <w:spacing w:after="100" w:line="259" w:lineRule="auto"/>
      <w:ind w:left="1760"/>
    </w:pPr>
    <w:rPr>
      <w:rFonts w:eastAsiaTheme="minorEastAsi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34B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934B8"/>
    <w:pPr>
      <w:spacing w:after="0" w:line="240" w:lineRule="auto"/>
      <w:jc w:val="both"/>
    </w:pPr>
  </w:style>
  <w:style w:type="table" w:styleId="PlainTable2">
    <w:name w:val="Plain Table 2"/>
    <w:basedOn w:val="TableNormal"/>
    <w:uiPriority w:val="42"/>
    <w:rsid w:val="006934B8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6934B8"/>
    <w:pPr>
      <w:spacing w:after="0" w:line="240" w:lineRule="auto"/>
      <w:jc w:val="both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31">
    <w:name w:val="fontstyle31"/>
    <w:basedOn w:val="DefaultParagraphFont"/>
    <w:rsid w:val="006934B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table" w:styleId="GridTable1Light-Accent4">
    <w:name w:val="Grid Table 1 Light Accent 4"/>
    <w:basedOn w:val="TableNormal"/>
    <w:uiPriority w:val="46"/>
    <w:rsid w:val="006934B8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6934B8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6934B8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934B8"/>
    <w:pPr>
      <w:spacing w:after="0" w:line="240" w:lineRule="auto"/>
      <w:jc w:val="both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tyle1">
    <w:name w:val="Style1"/>
    <w:basedOn w:val="TableNormal"/>
    <w:uiPriority w:val="99"/>
    <w:rsid w:val="006934B8"/>
    <w:pPr>
      <w:spacing w:after="0" w:line="240" w:lineRule="auto"/>
      <w:jc w:val="both"/>
    </w:pPr>
    <w:rPr>
      <w:rFonts w:ascii="Arial" w:hAnsi="Arial"/>
      <w:sz w:val="24"/>
    </w:rPr>
    <w:tblPr/>
  </w:style>
  <w:style w:type="paragraph" w:styleId="NormalWeb">
    <w:name w:val="Normal (Web)"/>
    <w:basedOn w:val="Normal"/>
    <w:uiPriority w:val="99"/>
    <w:semiHidden/>
    <w:unhideWhenUsed/>
    <w:rsid w:val="00693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934B8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934B8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934B8"/>
  </w:style>
  <w:style w:type="paragraph" w:styleId="FootnoteText">
    <w:name w:val="footnote text"/>
    <w:basedOn w:val="Normal"/>
    <w:link w:val="FootnoteTextChar"/>
    <w:uiPriority w:val="99"/>
    <w:semiHidden/>
    <w:unhideWhenUsed/>
    <w:rsid w:val="006934B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34B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34B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3</Pages>
  <Words>1665</Words>
  <Characters>949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94</cp:revision>
  <dcterms:created xsi:type="dcterms:W3CDTF">2021-05-22T08:44:00Z</dcterms:created>
  <dcterms:modified xsi:type="dcterms:W3CDTF">2021-05-28T16:32:00Z</dcterms:modified>
</cp:coreProperties>
</file>